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iCs/>
          <w:sz w:val="24"/>
          <w:szCs w:val="20"/>
        </w:rPr>
        <w:t xml:space="preserve">Table </w:t>
      </w:r>
      <w:r w:rsidR="005F12C3">
        <w:rPr>
          <w:rFonts w:ascii="Times New Roman" w:hAnsi="Times New Roman"/>
          <w:b/>
          <w:iCs/>
          <w:sz w:val="24"/>
          <w:szCs w:val="20"/>
        </w:rPr>
        <w:t>S</w:t>
      </w:r>
      <w:r>
        <w:rPr>
          <w:rFonts w:ascii="Times New Roman" w:hAnsi="Times New Roman"/>
          <w:b/>
          <w:iCs/>
          <w:sz w:val="24"/>
          <w:szCs w:val="20"/>
        </w:rPr>
        <w:t xml:space="preserve">3: </w:t>
      </w:r>
      <w:r w:rsidRPr="00BD38C7">
        <w:rPr>
          <w:rFonts w:ascii="Times New Roman" w:hAnsi="Times New Roman"/>
          <w:iCs/>
          <w:sz w:val="24"/>
          <w:szCs w:val="20"/>
          <w:lang w:val="en-GB"/>
        </w:rPr>
        <w:t xml:space="preserve">Serum cytokine levels </w:t>
      </w:r>
      <w:r>
        <w:rPr>
          <w:rFonts w:ascii="Times New Roman" w:hAnsi="Times New Roman"/>
          <w:iCs/>
          <w:sz w:val="24"/>
          <w:szCs w:val="20"/>
          <w:lang w:val="en-GB"/>
        </w:rPr>
        <w:t>in</w:t>
      </w:r>
      <w:r w:rsidRPr="00BD38C7">
        <w:rPr>
          <w:rFonts w:ascii="Times New Roman" w:hAnsi="Times New Roman"/>
          <w:bCs/>
          <w:sz w:val="24"/>
        </w:rPr>
        <w:t xml:space="preserve"> ICU patients with </w:t>
      </w:r>
      <w:r>
        <w:rPr>
          <w:rFonts w:ascii="Times New Roman" w:hAnsi="Times New Roman"/>
          <w:bCs/>
          <w:sz w:val="24"/>
        </w:rPr>
        <w:t xml:space="preserve">SIRS and </w:t>
      </w:r>
      <w:r w:rsidR="00D233C2">
        <w:rPr>
          <w:rFonts w:ascii="Times New Roman" w:hAnsi="Times New Roman"/>
          <w:bCs/>
          <w:sz w:val="24"/>
        </w:rPr>
        <w:t>Sepsis</w:t>
      </w:r>
      <w:r>
        <w:rPr>
          <w:rFonts w:ascii="Times New Roman" w:hAnsi="Times New Roman"/>
          <w:bCs/>
          <w:sz w:val="24"/>
        </w:rPr>
        <w:t>.</w:t>
      </w:r>
    </w:p>
    <w:p w:rsidR="00DF3E5B" w:rsidRDefault="00DF3E5B" w:rsidP="00DF3E5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603" w:type="dxa"/>
        <w:jc w:val="center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90"/>
        <w:gridCol w:w="1701"/>
        <w:gridCol w:w="1701"/>
        <w:gridCol w:w="709"/>
        <w:gridCol w:w="1843"/>
        <w:gridCol w:w="1843"/>
        <w:gridCol w:w="816"/>
      </w:tblGrid>
      <w:tr w:rsidR="00DF3E5B" w:rsidRPr="002C3499" w:rsidTr="00DD000C">
        <w:trPr>
          <w:trHeight w:val="46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F3E5B" w:rsidRPr="0097688B" w:rsidRDefault="00DF3E5B" w:rsidP="00DD000C">
            <w:pPr>
              <w:pStyle w:val="Corpsdetexte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F3E5B" w:rsidRPr="0097688B" w:rsidRDefault="001F252E" w:rsidP="00DD000C">
            <w:pPr>
              <w:pStyle w:val="Corpsdetexte"/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  <w:noProof/>
                <w:lang w:val="fr-FR" w:eastAsia="fr-FR"/>
              </w:rPr>
              <w:pict>
                <v:shape id="AutoShape 52" o:spid="_x0000_s1038" style="position:absolute;left:0;text-align:left;margin-left:39.5pt;margin-top:-.55pt;width:62.15pt;height:19.7pt;z-index:251659264;visibility:visible;mso-position-horizontal-relative:text;mso-position-vertical-relative:text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" adj="0,,0" path="m21600,6079l12427,r,4112c5564,4112,,7714,,12158r,9442l4021,21600r,-9442c4021,9887,7784,8046,12427,8046r,4112l21600,6079xe">
                  <v:stroke joinstyle="miter"/>
                  <v:formulas/>
                  <v:path o:connecttype="custom" o:connectlocs="454106,0;454106,140825;73486,250190;789305,70412" o:connectangles="270,90,90,0" textboxrect="12427,4112,18632,8046"/>
                </v:shape>
              </w:pict>
            </w:r>
          </w:p>
        </w:tc>
        <w:tc>
          <w:tcPr>
            <w:tcW w:w="709" w:type="dxa"/>
            <w:tcBorders>
              <w:top w:val="nil"/>
              <w:left w:val="nil"/>
              <w:right w:val="single" w:sz="18" w:space="0" w:color="auto"/>
            </w:tcBorders>
          </w:tcPr>
          <w:p w:rsidR="00DF3E5B" w:rsidRPr="0097688B" w:rsidRDefault="00DF3E5B" w:rsidP="00DD000C">
            <w:pPr>
              <w:pStyle w:val="Corpsdetexte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3686" w:type="dxa"/>
            <w:gridSpan w:val="2"/>
            <w:tcBorders>
              <w:left w:val="single" w:sz="18" w:space="0" w:color="auto"/>
            </w:tcBorders>
          </w:tcPr>
          <w:p w:rsidR="00DF3E5B" w:rsidRPr="00486C58" w:rsidRDefault="00DF3E5B" w:rsidP="00D233C2">
            <w:pPr>
              <w:pStyle w:val="Corpsdetexte"/>
              <w:jc w:val="center"/>
              <w:rPr>
                <w:rFonts w:ascii="Times New Roman" w:hAnsi="Times New Roman"/>
                <w:iCs/>
                <w:lang w:val="fr-FR"/>
              </w:rPr>
            </w:pPr>
            <w:r>
              <w:rPr>
                <w:rFonts w:ascii="Times New Roman" w:hAnsi="Times New Roman"/>
                <w:iCs/>
                <w:lang w:val="fr-FR"/>
              </w:rPr>
              <w:t>S</w:t>
            </w:r>
            <w:r w:rsidRPr="002C3499">
              <w:rPr>
                <w:rFonts w:ascii="Times New Roman" w:hAnsi="Times New Roman"/>
                <w:iCs/>
                <w:lang w:val="fr-FR"/>
              </w:rPr>
              <w:t>ep</w:t>
            </w:r>
            <w:r w:rsidR="00D233C2">
              <w:rPr>
                <w:rFonts w:ascii="Times New Roman" w:hAnsi="Times New Roman"/>
                <w:iCs/>
                <w:lang w:val="fr-FR"/>
              </w:rPr>
              <w:t>sis</w:t>
            </w:r>
            <w:r w:rsidRPr="002C3499">
              <w:rPr>
                <w:rFonts w:ascii="Times New Roman" w:hAnsi="Times New Roman"/>
                <w:iCs/>
                <w:lang w:val="fr-FR"/>
              </w:rPr>
              <w:t xml:space="preserve"> </w:t>
            </w:r>
            <w:r w:rsidR="00D233C2">
              <w:rPr>
                <w:rFonts w:ascii="Times New Roman" w:hAnsi="Times New Roman"/>
                <w:iCs/>
                <w:lang w:val="fr-FR"/>
              </w:rPr>
              <w:t>group</w:t>
            </w:r>
            <w:r w:rsidRPr="002C3499">
              <w:rPr>
                <w:rFonts w:ascii="Times New Roman" w:hAnsi="Times New Roman"/>
                <w:iCs/>
                <w:lang w:val="fr-FR"/>
              </w:rPr>
              <w:t xml:space="preserve"> </w:t>
            </w:r>
            <w:r>
              <w:rPr>
                <w:rFonts w:ascii="Times New Roman" w:hAnsi="Times New Roman"/>
                <w:iCs/>
                <w:lang w:val="fr-FR"/>
              </w:rPr>
              <w:t>(</w:t>
            </w:r>
            <w:r w:rsidRPr="002C3499">
              <w:rPr>
                <w:rFonts w:ascii="Times New Roman" w:hAnsi="Times New Roman"/>
                <w:i/>
                <w:iCs/>
                <w:lang w:val="fr-FR"/>
              </w:rPr>
              <w:t>n</w:t>
            </w:r>
            <w:r w:rsidRPr="002C3499">
              <w:rPr>
                <w:rFonts w:ascii="Times New Roman" w:hAnsi="Times New Roman"/>
                <w:iCs/>
                <w:lang w:val="fr-FR"/>
              </w:rPr>
              <w:t>=</w:t>
            </w:r>
            <w:r>
              <w:rPr>
                <w:rFonts w:ascii="Times New Roman" w:hAnsi="Times New Roman"/>
                <w:iCs/>
                <w:lang w:val="fr-FR"/>
              </w:rPr>
              <w:t>29)</w:t>
            </w:r>
          </w:p>
        </w:tc>
        <w:tc>
          <w:tcPr>
            <w:tcW w:w="816" w:type="dxa"/>
            <w:tcBorders>
              <w:top w:val="nil"/>
              <w:right w:val="nil"/>
            </w:tcBorders>
            <w:vAlign w:val="center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i/>
                <w:lang w:val="fr-FR"/>
              </w:rPr>
            </w:pPr>
          </w:p>
        </w:tc>
      </w:tr>
      <w:tr w:rsidR="00DF3E5B" w:rsidRPr="002C3499" w:rsidTr="00DD000C">
        <w:trPr>
          <w:trHeight w:val="567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2C3499">
              <w:rPr>
                <w:rFonts w:ascii="Times New Roman" w:hAnsi="Times New Roman"/>
                <w:iCs/>
                <w:lang w:val="fr-FR"/>
              </w:rPr>
              <w:t>SIRS</w:t>
            </w:r>
            <w:r w:rsidR="00D233C2">
              <w:rPr>
                <w:rFonts w:ascii="Times New Roman" w:hAnsi="Times New Roman"/>
                <w:iCs/>
                <w:lang w:val="fr-FR"/>
              </w:rPr>
              <w:t xml:space="preserve"> group</w:t>
            </w:r>
            <w:r w:rsidRPr="002C3499">
              <w:rPr>
                <w:rFonts w:ascii="Times New Roman" w:hAnsi="Times New Roman"/>
                <w:iCs/>
                <w:lang w:val="fr-FR"/>
              </w:rPr>
              <w:t xml:space="preserve"> 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iCs/>
                <w:lang w:val="fr-FR"/>
              </w:rPr>
            </w:pPr>
            <w:r w:rsidRPr="002C3499">
              <w:rPr>
                <w:rFonts w:ascii="Times New Roman" w:hAnsi="Times New Roman"/>
                <w:i/>
                <w:iCs/>
                <w:lang w:val="fr-FR"/>
              </w:rPr>
              <w:t>n</w:t>
            </w:r>
            <w:r w:rsidRPr="002C3499">
              <w:rPr>
                <w:rFonts w:ascii="Times New Roman" w:hAnsi="Times New Roman"/>
                <w:iCs/>
                <w:lang w:val="fr-FR"/>
              </w:rPr>
              <w:t>=1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iCs/>
                <w:lang w:val="fr-FR"/>
              </w:rPr>
            </w:pPr>
            <w:r>
              <w:rPr>
                <w:rFonts w:ascii="Times New Roman" w:hAnsi="Times New Roman"/>
                <w:iCs/>
                <w:lang w:val="fr-FR"/>
              </w:rPr>
              <w:t>S</w:t>
            </w:r>
            <w:r w:rsidR="00D233C2">
              <w:rPr>
                <w:rFonts w:ascii="Times New Roman" w:hAnsi="Times New Roman"/>
                <w:iCs/>
                <w:lang w:val="fr-FR"/>
              </w:rPr>
              <w:t>epsis group</w:t>
            </w:r>
            <w:r w:rsidRPr="002C3499">
              <w:rPr>
                <w:rFonts w:ascii="Times New Roman" w:hAnsi="Times New Roman"/>
                <w:iCs/>
                <w:lang w:val="fr-FR"/>
              </w:rPr>
              <w:t xml:space="preserve"> 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  <w:i/>
                <w:iCs/>
                <w:lang w:val="fr-FR"/>
              </w:rPr>
              <w:t>n</w:t>
            </w:r>
            <w:r w:rsidRPr="002C3499">
              <w:rPr>
                <w:rFonts w:ascii="Times New Roman" w:hAnsi="Times New Roman"/>
                <w:iCs/>
                <w:lang w:val="fr-FR"/>
              </w:rPr>
              <w:t>=</w:t>
            </w:r>
            <w:r>
              <w:rPr>
                <w:rFonts w:ascii="Times New Roman" w:hAnsi="Times New Roman"/>
                <w:iCs/>
                <w:lang w:val="fr-FR"/>
              </w:rPr>
              <w:t>29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</w:p>
          <w:p w:rsidR="00DF3E5B" w:rsidRPr="00D07FC5" w:rsidRDefault="00DF3E5B" w:rsidP="00DD000C">
            <w:pPr>
              <w:pStyle w:val="Corpsdetexte"/>
              <w:jc w:val="center"/>
              <w:rPr>
                <w:rFonts w:ascii="Times New Roman" w:hAnsi="Times New Roman"/>
                <w:i/>
              </w:rPr>
            </w:pPr>
            <w:r w:rsidRPr="00D07FC5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</w:rPr>
              <w:t>Severe sepsis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  <w:i/>
              </w:rPr>
              <w:t>n</w:t>
            </w:r>
            <w:r w:rsidRPr="002C3499">
              <w:rPr>
                <w:rFonts w:ascii="Times New Roman" w:hAnsi="Times New Roman"/>
              </w:rPr>
              <w:t>=15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</w:rPr>
              <w:t>Septic shock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i/>
                <w:lang w:val="fr-FR"/>
              </w:rPr>
              <w:t>n</w:t>
            </w:r>
            <w:r w:rsidRPr="002C3499">
              <w:rPr>
                <w:rFonts w:ascii="Times New Roman" w:hAnsi="Times New Roman"/>
                <w:lang w:val="fr-FR"/>
              </w:rPr>
              <w:t>=14</w:t>
            </w:r>
          </w:p>
        </w:tc>
        <w:tc>
          <w:tcPr>
            <w:tcW w:w="816" w:type="dxa"/>
            <w:vAlign w:val="center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i/>
                <w:lang w:val="fr-FR"/>
              </w:rPr>
            </w:pPr>
            <w:r>
              <w:rPr>
                <w:rFonts w:ascii="Times New Roman" w:hAnsi="Times New Roman"/>
                <w:i/>
                <w:lang w:val="fr-FR"/>
              </w:rPr>
              <w:t>p*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1</w:t>
            </w:r>
            <w:r w:rsidRPr="002C3499">
              <w:rPr>
                <w:rFonts w:ascii="Times New Roman" w:hAnsi="Times New Roman"/>
              </w:rPr>
              <w:sym w:font="Symbol" w:char="F062"/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2 [0.1-0.5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8 [0.4-1.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003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7 [0.3-1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6 [0.2-1.1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012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TNF-</w:t>
            </w:r>
            <w:r w:rsidRPr="002C3499">
              <w:rPr>
                <w:rFonts w:ascii="Symbol" w:hAnsi="Symbol"/>
              </w:rPr>
              <w:t>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1.5 [1-2.2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2.1</w:t>
            </w:r>
            <w:r w:rsidRPr="002C3499">
              <w:rPr>
                <w:rFonts w:ascii="Times New Roman" w:hAnsi="Times New Roman"/>
                <w:lang w:val="fr-FR"/>
              </w:rPr>
              <w:t xml:space="preserve"> [1</w:t>
            </w:r>
            <w:r>
              <w:rPr>
                <w:rFonts w:ascii="Times New Roman" w:hAnsi="Times New Roman"/>
                <w:lang w:val="fr-FR"/>
              </w:rPr>
              <w:t>.5-2.9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1.9 [1.6-2.2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2.6 [1.3-3.7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ns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6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41</w:t>
            </w:r>
            <w:r w:rsidRPr="002C3499">
              <w:rPr>
                <w:rFonts w:ascii="Times New Roman" w:hAnsi="Times New Roman"/>
                <w:lang w:val="fr-FR"/>
              </w:rPr>
              <w:t xml:space="preserve"> [</w:t>
            </w:r>
            <w:r>
              <w:rPr>
                <w:rFonts w:ascii="Times New Roman" w:hAnsi="Times New Roman"/>
                <w:lang w:val="fr-FR"/>
              </w:rPr>
              <w:t>26-11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55</w:t>
            </w:r>
            <w:r w:rsidRPr="002C3499">
              <w:rPr>
                <w:rFonts w:ascii="Times New Roman" w:hAnsi="Times New Roman"/>
                <w:lang w:val="fr-FR"/>
              </w:rPr>
              <w:t xml:space="preserve"> [</w:t>
            </w:r>
            <w:r>
              <w:rPr>
                <w:rFonts w:ascii="Times New Roman" w:hAnsi="Times New Roman"/>
                <w:lang w:val="fr-FR"/>
              </w:rPr>
              <w:t>26-215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ED2864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42 [25-85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202 [26-672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jc w:val="center"/>
            </w:pPr>
            <w:r>
              <w:rPr>
                <w:rFonts w:ascii="Times New Roman" w:hAnsi="Times New Roman"/>
              </w:rPr>
              <w:t>0.076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15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color w:val="000000"/>
                <w:lang w:val="fr-FR"/>
              </w:rPr>
            </w:pPr>
            <w:r w:rsidRPr="002C3499">
              <w:rPr>
                <w:rFonts w:ascii="Times New Roman" w:hAnsi="Times New Roman"/>
                <w:color w:val="000000"/>
                <w:lang w:val="fr-FR"/>
              </w:rPr>
              <w:t>3.7 [2.4-4.2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color w:val="000000"/>
                <w:lang w:val="fr-FR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3.3 [2.9-5.7</w:t>
            </w:r>
            <w:r w:rsidRPr="002C3499">
              <w:rPr>
                <w:rFonts w:ascii="Times New Roman" w:hAnsi="Times New Roman"/>
                <w:color w:val="000000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ED2864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3.2 [2.9-5.6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3.5 [2.9-6.9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jc w:val="center"/>
            </w:pPr>
            <w:r w:rsidRPr="002C3499">
              <w:rPr>
                <w:rFonts w:ascii="Times New Roman" w:hAnsi="Times New Roman"/>
              </w:rPr>
              <w:t>ns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10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7.1 [3.3-9.7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8.7 [5.8-20.8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ED2864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10.1 [5.6-22.8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8.6 [6.6-11.9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jc w:val="center"/>
            </w:pPr>
            <w:r w:rsidRPr="002C3499">
              <w:rPr>
                <w:rFonts w:ascii="Times New Roman" w:hAnsi="Times New Roman"/>
              </w:rPr>
              <w:t>ns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TGF-</w:t>
            </w:r>
            <w:r w:rsidRPr="002C3499">
              <w:rPr>
                <w:rFonts w:ascii="Symbol" w:hAnsi="Symbol"/>
              </w:rPr>
              <w:t></w:t>
            </w:r>
            <w:r w:rsidRPr="002C3499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 xml:space="preserve">16625 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[13168-28832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23617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 xml:space="preserve"> [</w:t>
            </w:r>
            <w:r>
              <w:rPr>
                <w:rFonts w:ascii="Times New Roman" w:hAnsi="Times New Roman"/>
                <w:lang w:val="fr-FR"/>
              </w:rPr>
              <w:t>14188</w:t>
            </w:r>
            <w:r w:rsidRPr="002C3499">
              <w:rPr>
                <w:rFonts w:ascii="Times New Roman" w:hAnsi="Times New Roman"/>
                <w:lang w:val="fr-FR"/>
              </w:rPr>
              <w:t>-</w:t>
            </w:r>
            <w:r>
              <w:rPr>
                <w:rFonts w:ascii="Times New Roman" w:hAnsi="Times New Roman"/>
                <w:lang w:val="fr-FR"/>
              </w:rPr>
              <w:t>34068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ED2864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 xml:space="preserve">24437 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[13533-49527]</w:t>
            </w:r>
          </w:p>
        </w:tc>
        <w:tc>
          <w:tcPr>
            <w:tcW w:w="1843" w:type="dxa"/>
          </w:tcPr>
          <w:p w:rsidR="00DF3E5B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 xml:space="preserve">20542 </w:t>
            </w:r>
          </w:p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[14844-25264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jc w:val="center"/>
            </w:pPr>
            <w:r w:rsidRPr="002C3499">
              <w:rPr>
                <w:rFonts w:ascii="Times New Roman" w:hAnsi="Times New Roman"/>
              </w:rPr>
              <w:t>ns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12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2 [0.17-0.25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3 [0.15-0.</w:t>
            </w:r>
            <w:r w:rsidRPr="002C3499">
              <w:rPr>
                <w:rFonts w:ascii="Times New Roman" w:hAnsi="Times New Roman"/>
                <w:lang w:val="fr-FR"/>
              </w:rPr>
              <w:t>4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ED2864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33 [0.24-0.56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15 [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-0.22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03</w:t>
            </w:r>
            <w:r>
              <w:rPr>
                <w:rFonts w:ascii="Times New Roman" w:hAnsi="Times New Roman"/>
                <w:lang w:val="fr-FR"/>
              </w:rPr>
              <w:t>5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L-18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308 [248-422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543 [302-633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057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553 [527-672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427 [209-565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.0</w:t>
            </w:r>
            <w:r>
              <w:rPr>
                <w:rFonts w:ascii="Times New Roman" w:hAnsi="Times New Roman"/>
                <w:lang w:val="fr-FR"/>
              </w:rPr>
              <w:t>54</w:t>
            </w:r>
          </w:p>
        </w:tc>
      </w:tr>
      <w:tr w:rsidR="00DF3E5B" w:rsidRPr="002C3499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INF-</w:t>
            </w:r>
            <w:r w:rsidRPr="002C3499">
              <w:rPr>
                <w:rFonts w:ascii="Symbol" w:hAnsi="Symbol"/>
              </w:rPr>
              <w:t>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1</w:t>
            </w:r>
            <w:r w:rsidRPr="002C3499">
              <w:rPr>
                <w:rFonts w:ascii="Times New Roman" w:hAnsi="Times New Roman"/>
                <w:lang w:val="fr-FR"/>
              </w:rPr>
              <w:t xml:space="preserve"> [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-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 xml:space="preserve"> [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-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0A0711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1</w:t>
            </w:r>
            <w:r w:rsidRPr="002C3499">
              <w:rPr>
                <w:rFonts w:ascii="Times New Roman" w:hAnsi="Times New Roman"/>
                <w:lang w:val="fr-FR"/>
              </w:rPr>
              <w:t xml:space="preserve"> [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-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 xml:space="preserve"> [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-0</w:t>
            </w:r>
            <w:r>
              <w:rPr>
                <w:rFonts w:ascii="Times New Roman" w:hAnsi="Times New Roman"/>
                <w:lang w:val="fr-FR"/>
              </w:rPr>
              <w:t>.1</w:t>
            </w:r>
            <w:r w:rsidRPr="002C3499">
              <w:rPr>
                <w:rFonts w:ascii="Times New Roman" w:hAnsi="Times New Roman"/>
                <w:lang w:val="fr-FR"/>
              </w:rPr>
              <w:t>]</w:t>
            </w:r>
          </w:p>
        </w:tc>
        <w:tc>
          <w:tcPr>
            <w:tcW w:w="816" w:type="dxa"/>
          </w:tcPr>
          <w:p w:rsidR="00DF3E5B" w:rsidRPr="002C3499" w:rsidRDefault="00DF3E5B" w:rsidP="00DD000C">
            <w:pPr>
              <w:jc w:val="center"/>
            </w:pPr>
            <w:r w:rsidRPr="002C3499">
              <w:rPr>
                <w:rFonts w:ascii="Times New Roman" w:hAnsi="Times New Roman"/>
              </w:rPr>
              <w:t>ns</w:t>
            </w:r>
          </w:p>
        </w:tc>
      </w:tr>
      <w:tr w:rsidR="00DF3E5B" w:rsidTr="00DD000C">
        <w:trPr>
          <w:trHeight w:val="460"/>
          <w:jc w:val="center"/>
        </w:trPr>
        <w:tc>
          <w:tcPr>
            <w:tcW w:w="990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lang w:val="fr-FR"/>
              </w:rPr>
            </w:pPr>
            <w:r w:rsidRPr="002C3499">
              <w:rPr>
                <w:rFonts w:ascii="Times New Roman" w:hAnsi="Times New Roman"/>
                <w:lang w:val="fr-FR"/>
              </w:rPr>
              <w:t>TGF-</w:t>
            </w:r>
            <w:r w:rsidRPr="002C3499">
              <w:rPr>
                <w:rFonts w:ascii="Symbol" w:hAnsi="Symbol"/>
              </w:rPr>
              <w:t></w:t>
            </w:r>
            <w:r w:rsidRPr="002C3499">
              <w:rPr>
                <w:rFonts w:ascii="Times New Roman" w:hAnsi="Times New Roman"/>
                <w:lang w:val="fr-FR"/>
              </w:rPr>
              <w:t>2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9 [89-222</w:t>
            </w:r>
            <w:r w:rsidRPr="002C3499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03 [74-167</w:t>
            </w:r>
            <w:r w:rsidRPr="002C3499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18" w:space="0" w:color="auto"/>
            </w:tcBorders>
          </w:tcPr>
          <w:p w:rsidR="00DF3E5B" w:rsidRDefault="00DF3E5B" w:rsidP="00DD000C">
            <w:pPr>
              <w:jc w:val="center"/>
            </w:pPr>
            <w:r w:rsidRPr="000A0711">
              <w:rPr>
                <w:rFonts w:ascii="Times New Roman" w:hAnsi="Times New Roman"/>
              </w:rPr>
              <w:t>ns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</w:rPr>
              <w:t>123.5 [77-204.9]</w:t>
            </w:r>
          </w:p>
        </w:tc>
        <w:tc>
          <w:tcPr>
            <w:tcW w:w="1843" w:type="dxa"/>
          </w:tcPr>
          <w:p w:rsidR="00DF3E5B" w:rsidRPr="002C3499" w:rsidRDefault="00DF3E5B" w:rsidP="00DD000C">
            <w:pPr>
              <w:pStyle w:val="Corpsdetexte"/>
              <w:jc w:val="center"/>
              <w:rPr>
                <w:rFonts w:ascii="Times New Roman" w:hAnsi="Times New Roman"/>
              </w:rPr>
            </w:pPr>
            <w:r w:rsidRPr="002C3499">
              <w:rPr>
                <w:rFonts w:ascii="Times New Roman" w:hAnsi="Times New Roman"/>
              </w:rPr>
              <w:t>85.7 [71.2-152.6]</w:t>
            </w:r>
          </w:p>
        </w:tc>
        <w:tc>
          <w:tcPr>
            <w:tcW w:w="816" w:type="dxa"/>
          </w:tcPr>
          <w:p w:rsidR="00DF3E5B" w:rsidRDefault="00DF3E5B" w:rsidP="00DD000C">
            <w:pPr>
              <w:jc w:val="center"/>
            </w:pPr>
            <w:r w:rsidRPr="002C3499">
              <w:rPr>
                <w:rFonts w:ascii="Times New Roman" w:hAnsi="Times New Roman"/>
              </w:rPr>
              <w:t>ns</w:t>
            </w:r>
          </w:p>
        </w:tc>
      </w:tr>
    </w:tbl>
    <w:p w:rsidR="00DF3E5B" w:rsidRDefault="00DF3E5B" w:rsidP="00DF3E5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DF3E5B" w:rsidRPr="00DF3E5B" w:rsidRDefault="00DF3E5B" w:rsidP="00DF3E5B">
      <w:pPr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7A18E9" w:rsidRDefault="007A18E9" w:rsidP="007A18E9">
      <w:pPr>
        <w:pStyle w:val="Corpsdetexte"/>
        <w:spacing w:line="360" w:lineRule="auto"/>
        <w:jc w:val="both"/>
        <w:rPr>
          <w:rFonts w:ascii="Times New Roman" w:hAnsi="Times New Roman"/>
          <w:b/>
          <w:iCs/>
          <w:sz w:val="24"/>
          <w:szCs w:val="20"/>
          <w:lang w:val="en-GB"/>
        </w:rPr>
      </w:pPr>
      <w:r>
        <w:rPr>
          <w:rFonts w:ascii="Times New Roman" w:hAnsi="Times New Roman"/>
          <w:sz w:val="24"/>
          <w:lang w:val="en-GB"/>
        </w:rPr>
        <w:t>Results are expressed as median [IQR] levels in pg/mL, except for INF-</w:t>
      </w:r>
      <w:r>
        <w:rPr>
          <w:rFonts w:ascii="Symbol" w:hAnsi="Symbol"/>
          <w:sz w:val="24"/>
          <w:lang w:val="en-GB"/>
        </w:rPr>
        <w:t></w:t>
      </w:r>
      <w:r>
        <w:rPr>
          <w:rFonts w:ascii="Times New Roman" w:hAnsi="Times New Roman"/>
          <w:sz w:val="24"/>
          <w:lang w:val="en-GB"/>
        </w:rPr>
        <w:t xml:space="preserve"> expressed in UI/mL.</w:t>
      </w:r>
    </w:p>
    <w:p w:rsidR="007A18E9" w:rsidRPr="002C3499" w:rsidRDefault="007A18E9" w:rsidP="007A18E9">
      <w:pPr>
        <w:pStyle w:val="Corpsdetexte"/>
        <w:spacing w:line="360" w:lineRule="auto"/>
        <w:jc w:val="both"/>
        <w:rPr>
          <w:rFonts w:ascii="Times New Roman" w:hAnsi="Times New Roman"/>
          <w:color w:val="000000"/>
          <w:sz w:val="24"/>
        </w:rPr>
      </w:pPr>
      <w:r w:rsidRPr="002C3499"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: Comparison between SIRS and</w:t>
      </w:r>
      <w:r w:rsidRPr="002C3499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epsis</w:t>
      </w:r>
      <w:r w:rsidRPr="002C3499">
        <w:rPr>
          <w:rFonts w:ascii="Times New Roman" w:hAnsi="Times New Roman"/>
          <w:color w:val="000000"/>
          <w:sz w:val="24"/>
        </w:rPr>
        <w:t xml:space="preserve"> groups </w:t>
      </w:r>
      <w:r w:rsidRPr="002C3499">
        <w:rPr>
          <w:rFonts w:ascii="Times New Roman" w:hAnsi="Times New Roman"/>
          <w:bCs/>
          <w:iCs/>
          <w:sz w:val="24"/>
          <w:szCs w:val="20"/>
        </w:rPr>
        <w:t xml:space="preserve">by </w:t>
      </w:r>
      <w:r>
        <w:rPr>
          <w:rFonts w:ascii="Times New Roman" w:hAnsi="Times New Roman"/>
          <w:sz w:val="24"/>
        </w:rPr>
        <w:t>Mann-Whitney U test</w:t>
      </w:r>
      <w:r w:rsidRPr="002C3499"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>p</w:t>
      </w:r>
      <w:r>
        <w:rPr>
          <w:rFonts w:ascii="Times New Roman" w:hAnsi="Times New Roman"/>
          <w:bCs/>
          <w:iCs/>
          <w:sz w:val="24"/>
          <w:szCs w:val="20"/>
        </w:rPr>
        <w:t>*: C</w:t>
      </w:r>
      <w:r w:rsidRPr="002C3499">
        <w:rPr>
          <w:rFonts w:ascii="Times New Roman" w:hAnsi="Times New Roman"/>
          <w:bCs/>
          <w:iCs/>
          <w:sz w:val="24"/>
          <w:szCs w:val="20"/>
        </w:rPr>
        <w:t xml:space="preserve">omparison between </w:t>
      </w:r>
      <w:r>
        <w:rPr>
          <w:rFonts w:ascii="Times New Roman" w:hAnsi="Times New Roman"/>
          <w:bCs/>
          <w:iCs/>
          <w:sz w:val="24"/>
          <w:szCs w:val="20"/>
        </w:rPr>
        <w:t>s</w:t>
      </w:r>
      <w:r w:rsidRPr="002C3499">
        <w:rPr>
          <w:rFonts w:ascii="Times New Roman" w:hAnsi="Times New Roman"/>
          <w:color w:val="000000"/>
          <w:sz w:val="24"/>
        </w:rPr>
        <w:t xml:space="preserve">evere sepsis and </w:t>
      </w:r>
      <w:r>
        <w:rPr>
          <w:rFonts w:ascii="Times New Roman" w:hAnsi="Times New Roman"/>
          <w:color w:val="000000"/>
          <w:sz w:val="24"/>
        </w:rPr>
        <w:t>s</w:t>
      </w:r>
      <w:r w:rsidRPr="0097688B">
        <w:rPr>
          <w:rFonts w:ascii="Times New Roman" w:hAnsi="Times New Roman"/>
          <w:color w:val="000000"/>
          <w:sz w:val="24"/>
        </w:rPr>
        <w:t>eptic shock</w:t>
      </w:r>
      <w:r>
        <w:rPr>
          <w:rFonts w:ascii="Times New Roman" w:hAnsi="Times New Roman"/>
          <w:color w:val="000000"/>
          <w:sz w:val="24"/>
        </w:rPr>
        <w:t xml:space="preserve"> groups </w:t>
      </w:r>
      <w:r w:rsidRPr="002C3499">
        <w:rPr>
          <w:rFonts w:ascii="Times New Roman" w:hAnsi="Times New Roman"/>
          <w:bCs/>
          <w:iCs/>
          <w:sz w:val="24"/>
          <w:szCs w:val="20"/>
        </w:rPr>
        <w:t xml:space="preserve">by </w:t>
      </w:r>
      <w:r>
        <w:rPr>
          <w:rFonts w:ascii="Times New Roman" w:hAnsi="Times New Roman"/>
          <w:sz w:val="24"/>
        </w:rPr>
        <w:t>Mann-Whitney U test</w:t>
      </w:r>
      <w:r w:rsidRPr="002C3499">
        <w:rPr>
          <w:rFonts w:ascii="Times New Roman" w:hAnsi="Times New Roman"/>
          <w:color w:val="000000"/>
          <w:sz w:val="24"/>
        </w:rPr>
        <w:t>.</w:t>
      </w:r>
      <w:r w:rsidRPr="002C3499">
        <w:rPr>
          <w:rFonts w:ascii="Times New Roman" w:hAnsi="Times New Roman"/>
          <w:sz w:val="24"/>
        </w:rPr>
        <w:t xml:space="preserve"> </w:t>
      </w: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DF3E5B" w:rsidRDefault="00DF3E5B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E23429" w:rsidRDefault="00E23429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E23429" w:rsidRDefault="00E23429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E23429" w:rsidRDefault="00E23429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E23429" w:rsidRDefault="00E23429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p w:rsidR="00E23429" w:rsidRDefault="00E23429" w:rsidP="00DF3E5B">
      <w:pPr>
        <w:pStyle w:val="Corpsdetexte"/>
        <w:spacing w:line="360" w:lineRule="auto"/>
        <w:jc w:val="both"/>
        <w:rPr>
          <w:rFonts w:ascii="Times New Roman" w:hAnsi="Times New Roman"/>
          <w:b/>
          <w:iCs/>
          <w:color w:val="00B050"/>
          <w:sz w:val="24"/>
          <w:szCs w:val="20"/>
        </w:rPr>
      </w:pPr>
    </w:p>
    <w:sectPr w:rsidR="00E23429" w:rsidSect="001B5E0D">
      <w:footerReference w:type="even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B0E" w:rsidRDefault="00ED6B0E">
      <w:r>
        <w:separator/>
      </w:r>
    </w:p>
  </w:endnote>
  <w:endnote w:type="continuationSeparator" w:id="0">
    <w:p w:rsidR="00ED6B0E" w:rsidRDefault="00ED6B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learface-Regular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0D" w:rsidRDefault="001F252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1B5E0D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B5E0D" w:rsidRDefault="001B5E0D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5E0D" w:rsidRDefault="001F252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1B5E0D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A18E9">
      <w:rPr>
        <w:rStyle w:val="Numrodepage"/>
        <w:noProof/>
      </w:rPr>
      <w:t>1</w:t>
    </w:r>
    <w:r>
      <w:rPr>
        <w:rStyle w:val="Numrodepage"/>
      </w:rPr>
      <w:fldChar w:fldCharType="end"/>
    </w:r>
  </w:p>
  <w:p w:rsidR="001B5E0D" w:rsidRDefault="001B5E0D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B0E" w:rsidRDefault="00ED6B0E">
      <w:r>
        <w:separator/>
      </w:r>
    </w:p>
  </w:footnote>
  <w:footnote w:type="continuationSeparator" w:id="0">
    <w:p w:rsidR="00ED6B0E" w:rsidRDefault="00ED6B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307CC2"/>
    <w:multiLevelType w:val="hybridMultilevel"/>
    <w:tmpl w:val="42F055B6"/>
    <w:lvl w:ilvl="0" w:tplc="77BCE8D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0100EE"/>
    <w:multiLevelType w:val="hybridMultilevel"/>
    <w:tmpl w:val="AC3E4D66"/>
    <w:lvl w:ilvl="0" w:tplc="9446A6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647F22"/>
    <w:multiLevelType w:val="hybridMultilevel"/>
    <w:tmpl w:val="EF6CA746"/>
    <w:lvl w:ilvl="0" w:tplc="E08AADD2">
      <w:start w:val="3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4D7C"/>
    <w:rsid w:val="00000979"/>
    <w:rsid w:val="00000DF7"/>
    <w:rsid w:val="000055AA"/>
    <w:rsid w:val="00005675"/>
    <w:rsid w:val="00005E00"/>
    <w:rsid w:val="00010797"/>
    <w:rsid w:val="00010B29"/>
    <w:rsid w:val="00015ED7"/>
    <w:rsid w:val="0001686A"/>
    <w:rsid w:val="00023E32"/>
    <w:rsid w:val="00024D1A"/>
    <w:rsid w:val="00024F38"/>
    <w:rsid w:val="00025DF6"/>
    <w:rsid w:val="00030F6C"/>
    <w:rsid w:val="00032EC6"/>
    <w:rsid w:val="00035118"/>
    <w:rsid w:val="00037F87"/>
    <w:rsid w:val="000409A9"/>
    <w:rsid w:val="00041587"/>
    <w:rsid w:val="00042283"/>
    <w:rsid w:val="00043A70"/>
    <w:rsid w:val="0004450A"/>
    <w:rsid w:val="00044889"/>
    <w:rsid w:val="00046719"/>
    <w:rsid w:val="00047947"/>
    <w:rsid w:val="00051A74"/>
    <w:rsid w:val="00054470"/>
    <w:rsid w:val="00054FEF"/>
    <w:rsid w:val="000570C1"/>
    <w:rsid w:val="00057751"/>
    <w:rsid w:val="00060083"/>
    <w:rsid w:val="00065316"/>
    <w:rsid w:val="00067AED"/>
    <w:rsid w:val="000738DA"/>
    <w:rsid w:val="00074324"/>
    <w:rsid w:val="000751A8"/>
    <w:rsid w:val="0008114B"/>
    <w:rsid w:val="00082166"/>
    <w:rsid w:val="000823B5"/>
    <w:rsid w:val="000825F8"/>
    <w:rsid w:val="00082D3A"/>
    <w:rsid w:val="0008542A"/>
    <w:rsid w:val="00086075"/>
    <w:rsid w:val="00086189"/>
    <w:rsid w:val="00087492"/>
    <w:rsid w:val="00087C53"/>
    <w:rsid w:val="00093CBA"/>
    <w:rsid w:val="000968C5"/>
    <w:rsid w:val="00097C4F"/>
    <w:rsid w:val="00097C6F"/>
    <w:rsid w:val="000A0340"/>
    <w:rsid w:val="000A0A81"/>
    <w:rsid w:val="000A3470"/>
    <w:rsid w:val="000A4991"/>
    <w:rsid w:val="000A5114"/>
    <w:rsid w:val="000A6C85"/>
    <w:rsid w:val="000B2042"/>
    <w:rsid w:val="000B32A2"/>
    <w:rsid w:val="000B358B"/>
    <w:rsid w:val="000B40FC"/>
    <w:rsid w:val="000B556F"/>
    <w:rsid w:val="000B6174"/>
    <w:rsid w:val="000B61E7"/>
    <w:rsid w:val="000B6462"/>
    <w:rsid w:val="000B7904"/>
    <w:rsid w:val="000C0048"/>
    <w:rsid w:val="000C27D7"/>
    <w:rsid w:val="000C2CC1"/>
    <w:rsid w:val="000C3014"/>
    <w:rsid w:val="000C44BE"/>
    <w:rsid w:val="000C4F37"/>
    <w:rsid w:val="000C5393"/>
    <w:rsid w:val="000C5E10"/>
    <w:rsid w:val="000C7190"/>
    <w:rsid w:val="000D41BD"/>
    <w:rsid w:val="000D43D6"/>
    <w:rsid w:val="000D47AD"/>
    <w:rsid w:val="000D5BAF"/>
    <w:rsid w:val="000E06FC"/>
    <w:rsid w:val="000E1AF8"/>
    <w:rsid w:val="000E561D"/>
    <w:rsid w:val="000F0740"/>
    <w:rsid w:val="000F19DD"/>
    <w:rsid w:val="000F6332"/>
    <w:rsid w:val="00101948"/>
    <w:rsid w:val="00103604"/>
    <w:rsid w:val="001050F9"/>
    <w:rsid w:val="00106B54"/>
    <w:rsid w:val="00106B75"/>
    <w:rsid w:val="00107EDE"/>
    <w:rsid w:val="0011002E"/>
    <w:rsid w:val="00110C7F"/>
    <w:rsid w:val="00112178"/>
    <w:rsid w:val="001129F4"/>
    <w:rsid w:val="00113C42"/>
    <w:rsid w:val="00113F9F"/>
    <w:rsid w:val="001141B4"/>
    <w:rsid w:val="00114AC4"/>
    <w:rsid w:val="001172A3"/>
    <w:rsid w:val="00120B93"/>
    <w:rsid w:val="00121353"/>
    <w:rsid w:val="00122A82"/>
    <w:rsid w:val="00124E32"/>
    <w:rsid w:val="001269D9"/>
    <w:rsid w:val="00126B95"/>
    <w:rsid w:val="00133244"/>
    <w:rsid w:val="00133A82"/>
    <w:rsid w:val="00137E8E"/>
    <w:rsid w:val="001408AB"/>
    <w:rsid w:val="00142051"/>
    <w:rsid w:val="0014338E"/>
    <w:rsid w:val="001451BE"/>
    <w:rsid w:val="00147B84"/>
    <w:rsid w:val="00152607"/>
    <w:rsid w:val="00152C32"/>
    <w:rsid w:val="001568B3"/>
    <w:rsid w:val="00156D72"/>
    <w:rsid w:val="00164057"/>
    <w:rsid w:val="00165B14"/>
    <w:rsid w:val="00165C77"/>
    <w:rsid w:val="00170B21"/>
    <w:rsid w:val="00170C6F"/>
    <w:rsid w:val="0017189E"/>
    <w:rsid w:val="00172EDA"/>
    <w:rsid w:val="00174246"/>
    <w:rsid w:val="00175FC6"/>
    <w:rsid w:val="00177A3A"/>
    <w:rsid w:val="00180121"/>
    <w:rsid w:val="00180DA3"/>
    <w:rsid w:val="0018195F"/>
    <w:rsid w:val="001845B7"/>
    <w:rsid w:val="00184F83"/>
    <w:rsid w:val="00185757"/>
    <w:rsid w:val="00185A31"/>
    <w:rsid w:val="00185CD9"/>
    <w:rsid w:val="00191572"/>
    <w:rsid w:val="001946B1"/>
    <w:rsid w:val="00196C1C"/>
    <w:rsid w:val="001A4D72"/>
    <w:rsid w:val="001A5388"/>
    <w:rsid w:val="001A5480"/>
    <w:rsid w:val="001A7BBC"/>
    <w:rsid w:val="001B19A9"/>
    <w:rsid w:val="001B1B95"/>
    <w:rsid w:val="001B5E0D"/>
    <w:rsid w:val="001B72DC"/>
    <w:rsid w:val="001B7C44"/>
    <w:rsid w:val="001C1AE0"/>
    <w:rsid w:val="001C3CD0"/>
    <w:rsid w:val="001C3F4C"/>
    <w:rsid w:val="001C4655"/>
    <w:rsid w:val="001C4AF3"/>
    <w:rsid w:val="001C6085"/>
    <w:rsid w:val="001C66B0"/>
    <w:rsid w:val="001C77C0"/>
    <w:rsid w:val="001D0C62"/>
    <w:rsid w:val="001D0E68"/>
    <w:rsid w:val="001D199E"/>
    <w:rsid w:val="001D208B"/>
    <w:rsid w:val="001D3DE3"/>
    <w:rsid w:val="001D41E4"/>
    <w:rsid w:val="001D447A"/>
    <w:rsid w:val="001D4C70"/>
    <w:rsid w:val="001D624F"/>
    <w:rsid w:val="001E3A68"/>
    <w:rsid w:val="001E3EA4"/>
    <w:rsid w:val="001E6508"/>
    <w:rsid w:val="001E78F8"/>
    <w:rsid w:val="001F1C87"/>
    <w:rsid w:val="001F252E"/>
    <w:rsid w:val="001F5D54"/>
    <w:rsid w:val="00201568"/>
    <w:rsid w:val="00201EA5"/>
    <w:rsid w:val="002024B7"/>
    <w:rsid w:val="00203F89"/>
    <w:rsid w:val="00204088"/>
    <w:rsid w:val="00205708"/>
    <w:rsid w:val="0021136B"/>
    <w:rsid w:val="0021425B"/>
    <w:rsid w:val="00215201"/>
    <w:rsid w:val="002166EB"/>
    <w:rsid w:val="00217EAF"/>
    <w:rsid w:val="00220B2C"/>
    <w:rsid w:val="00221513"/>
    <w:rsid w:val="00222732"/>
    <w:rsid w:val="00222CF2"/>
    <w:rsid w:val="00223883"/>
    <w:rsid w:val="0022487D"/>
    <w:rsid w:val="00224B53"/>
    <w:rsid w:val="00226FD9"/>
    <w:rsid w:val="0023184E"/>
    <w:rsid w:val="002322FC"/>
    <w:rsid w:val="00232F09"/>
    <w:rsid w:val="00234926"/>
    <w:rsid w:val="00235EE0"/>
    <w:rsid w:val="00237831"/>
    <w:rsid w:val="00237BF1"/>
    <w:rsid w:val="00237DB8"/>
    <w:rsid w:val="002423D4"/>
    <w:rsid w:val="00245464"/>
    <w:rsid w:val="002478F0"/>
    <w:rsid w:val="00247B22"/>
    <w:rsid w:val="00251C90"/>
    <w:rsid w:val="002542C4"/>
    <w:rsid w:val="00257610"/>
    <w:rsid w:val="002600AE"/>
    <w:rsid w:val="002612AE"/>
    <w:rsid w:val="00262459"/>
    <w:rsid w:val="00263AAB"/>
    <w:rsid w:val="00263F51"/>
    <w:rsid w:val="00265A96"/>
    <w:rsid w:val="002670DD"/>
    <w:rsid w:val="00272744"/>
    <w:rsid w:val="00272BBB"/>
    <w:rsid w:val="00272D06"/>
    <w:rsid w:val="00273BBB"/>
    <w:rsid w:val="0027505E"/>
    <w:rsid w:val="0027607B"/>
    <w:rsid w:val="002770BB"/>
    <w:rsid w:val="00277F7B"/>
    <w:rsid w:val="0028025B"/>
    <w:rsid w:val="00283B67"/>
    <w:rsid w:val="002875F5"/>
    <w:rsid w:val="00292813"/>
    <w:rsid w:val="002954EE"/>
    <w:rsid w:val="002A03F2"/>
    <w:rsid w:val="002A21C6"/>
    <w:rsid w:val="002A2E8B"/>
    <w:rsid w:val="002A3336"/>
    <w:rsid w:val="002A3D27"/>
    <w:rsid w:val="002A3F89"/>
    <w:rsid w:val="002A499D"/>
    <w:rsid w:val="002A4B9B"/>
    <w:rsid w:val="002A56D7"/>
    <w:rsid w:val="002A5F03"/>
    <w:rsid w:val="002A783C"/>
    <w:rsid w:val="002A7A6C"/>
    <w:rsid w:val="002B0B3B"/>
    <w:rsid w:val="002B4D1C"/>
    <w:rsid w:val="002B5476"/>
    <w:rsid w:val="002B673D"/>
    <w:rsid w:val="002B7BDC"/>
    <w:rsid w:val="002B7FF6"/>
    <w:rsid w:val="002C07C8"/>
    <w:rsid w:val="002C3499"/>
    <w:rsid w:val="002C4E84"/>
    <w:rsid w:val="002C532C"/>
    <w:rsid w:val="002C7850"/>
    <w:rsid w:val="002D2F9E"/>
    <w:rsid w:val="002E0484"/>
    <w:rsid w:val="002E0C11"/>
    <w:rsid w:val="002E3B1E"/>
    <w:rsid w:val="002E44B9"/>
    <w:rsid w:val="002E74AF"/>
    <w:rsid w:val="002F2BA4"/>
    <w:rsid w:val="002F450F"/>
    <w:rsid w:val="002F4625"/>
    <w:rsid w:val="002F4726"/>
    <w:rsid w:val="002F50E1"/>
    <w:rsid w:val="002F59CD"/>
    <w:rsid w:val="002F6F5F"/>
    <w:rsid w:val="00300A62"/>
    <w:rsid w:val="00301924"/>
    <w:rsid w:val="00302325"/>
    <w:rsid w:val="003026CA"/>
    <w:rsid w:val="00302CDB"/>
    <w:rsid w:val="00303879"/>
    <w:rsid w:val="003041E2"/>
    <w:rsid w:val="003051B0"/>
    <w:rsid w:val="00307C1D"/>
    <w:rsid w:val="00311F8B"/>
    <w:rsid w:val="00312121"/>
    <w:rsid w:val="00313D10"/>
    <w:rsid w:val="00314C92"/>
    <w:rsid w:val="003171A0"/>
    <w:rsid w:val="00317D1E"/>
    <w:rsid w:val="00320DC7"/>
    <w:rsid w:val="0032147E"/>
    <w:rsid w:val="003250F9"/>
    <w:rsid w:val="00327A9C"/>
    <w:rsid w:val="00331BE1"/>
    <w:rsid w:val="0033217E"/>
    <w:rsid w:val="00332C14"/>
    <w:rsid w:val="0033421B"/>
    <w:rsid w:val="003361ED"/>
    <w:rsid w:val="0034052D"/>
    <w:rsid w:val="00341F54"/>
    <w:rsid w:val="00342961"/>
    <w:rsid w:val="00342AC8"/>
    <w:rsid w:val="00343A2C"/>
    <w:rsid w:val="0034520A"/>
    <w:rsid w:val="00345F65"/>
    <w:rsid w:val="00352FDA"/>
    <w:rsid w:val="0035373C"/>
    <w:rsid w:val="00354DEE"/>
    <w:rsid w:val="00356DB1"/>
    <w:rsid w:val="003571BB"/>
    <w:rsid w:val="003607AD"/>
    <w:rsid w:val="0036085C"/>
    <w:rsid w:val="00364E35"/>
    <w:rsid w:val="00367AA1"/>
    <w:rsid w:val="00367DB6"/>
    <w:rsid w:val="00370351"/>
    <w:rsid w:val="00370AC8"/>
    <w:rsid w:val="0037203A"/>
    <w:rsid w:val="00372E53"/>
    <w:rsid w:val="003737DD"/>
    <w:rsid w:val="0037389E"/>
    <w:rsid w:val="003741E1"/>
    <w:rsid w:val="00374E94"/>
    <w:rsid w:val="003753EC"/>
    <w:rsid w:val="003754B5"/>
    <w:rsid w:val="003758B5"/>
    <w:rsid w:val="0038197C"/>
    <w:rsid w:val="00381AC0"/>
    <w:rsid w:val="00383B95"/>
    <w:rsid w:val="003840A3"/>
    <w:rsid w:val="00386556"/>
    <w:rsid w:val="00386722"/>
    <w:rsid w:val="00391051"/>
    <w:rsid w:val="00391A58"/>
    <w:rsid w:val="00391B04"/>
    <w:rsid w:val="00391B84"/>
    <w:rsid w:val="00397473"/>
    <w:rsid w:val="003A1B37"/>
    <w:rsid w:val="003A1CC4"/>
    <w:rsid w:val="003A2807"/>
    <w:rsid w:val="003A393B"/>
    <w:rsid w:val="003A521B"/>
    <w:rsid w:val="003A5D5F"/>
    <w:rsid w:val="003A6597"/>
    <w:rsid w:val="003A6C0D"/>
    <w:rsid w:val="003B1238"/>
    <w:rsid w:val="003B1C94"/>
    <w:rsid w:val="003B302D"/>
    <w:rsid w:val="003B31A1"/>
    <w:rsid w:val="003B429A"/>
    <w:rsid w:val="003B52FB"/>
    <w:rsid w:val="003B78E4"/>
    <w:rsid w:val="003C02F4"/>
    <w:rsid w:val="003C1617"/>
    <w:rsid w:val="003C2486"/>
    <w:rsid w:val="003C27D4"/>
    <w:rsid w:val="003C3735"/>
    <w:rsid w:val="003C5B4E"/>
    <w:rsid w:val="003C62B9"/>
    <w:rsid w:val="003C6B26"/>
    <w:rsid w:val="003C733C"/>
    <w:rsid w:val="003D04FE"/>
    <w:rsid w:val="003D08B3"/>
    <w:rsid w:val="003D23E9"/>
    <w:rsid w:val="003D245F"/>
    <w:rsid w:val="003D6BD8"/>
    <w:rsid w:val="003E160D"/>
    <w:rsid w:val="003E2475"/>
    <w:rsid w:val="003E2678"/>
    <w:rsid w:val="003E3E5E"/>
    <w:rsid w:val="003E5033"/>
    <w:rsid w:val="003F0AE0"/>
    <w:rsid w:val="003F0F97"/>
    <w:rsid w:val="003F216D"/>
    <w:rsid w:val="003F532D"/>
    <w:rsid w:val="003F58FB"/>
    <w:rsid w:val="00400CC6"/>
    <w:rsid w:val="00400EFE"/>
    <w:rsid w:val="0040108B"/>
    <w:rsid w:val="00404086"/>
    <w:rsid w:val="0040522F"/>
    <w:rsid w:val="00406D43"/>
    <w:rsid w:val="0041035A"/>
    <w:rsid w:val="0041353F"/>
    <w:rsid w:val="0042051B"/>
    <w:rsid w:val="00421F61"/>
    <w:rsid w:val="00423F85"/>
    <w:rsid w:val="004241C1"/>
    <w:rsid w:val="00427F07"/>
    <w:rsid w:val="00430606"/>
    <w:rsid w:val="00430D70"/>
    <w:rsid w:val="004311B5"/>
    <w:rsid w:val="004312F7"/>
    <w:rsid w:val="00434A9F"/>
    <w:rsid w:val="00437960"/>
    <w:rsid w:val="00443750"/>
    <w:rsid w:val="00444D4A"/>
    <w:rsid w:val="004464D4"/>
    <w:rsid w:val="004527CD"/>
    <w:rsid w:val="0045441F"/>
    <w:rsid w:val="00454F7B"/>
    <w:rsid w:val="00455099"/>
    <w:rsid w:val="004609D4"/>
    <w:rsid w:val="00460DCD"/>
    <w:rsid w:val="00462095"/>
    <w:rsid w:val="00463B87"/>
    <w:rsid w:val="004707F2"/>
    <w:rsid w:val="004735F9"/>
    <w:rsid w:val="004745BB"/>
    <w:rsid w:val="00475944"/>
    <w:rsid w:val="004762BE"/>
    <w:rsid w:val="00476385"/>
    <w:rsid w:val="004766AB"/>
    <w:rsid w:val="0047711B"/>
    <w:rsid w:val="00477821"/>
    <w:rsid w:val="00477A3D"/>
    <w:rsid w:val="0048015C"/>
    <w:rsid w:val="00480F54"/>
    <w:rsid w:val="00481241"/>
    <w:rsid w:val="0048292E"/>
    <w:rsid w:val="00485216"/>
    <w:rsid w:val="0048561F"/>
    <w:rsid w:val="0048784F"/>
    <w:rsid w:val="00491D05"/>
    <w:rsid w:val="00492BBE"/>
    <w:rsid w:val="004A0144"/>
    <w:rsid w:val="004A48E5"/>
    <w:rsid w:val="004A6217"/>
    <w:rsid w:val="004B027F"/>
    <w:rsid w:val="004B3567"/>
    <w:rsid w:val="004B4915"/>
    <w:rsid w:val="004B535D"/>
    <w:rsid w:val="004B5ADB"/>
    <w:rsid w:val="004C4177"/>
    <w:rsid w:val="004C4B89"/>
    <w:rsid w:val="004C5B59"/>
    <w:rsid w:val="004C6914"/>
    <w:rsid w:val="004C795B"/>
    <w:rsid w:val="004D0132"/>
    <w:rsid w:val="004D23CE"/>
    <w:rsid w:val="004D2785"/>
    <w:rsid w:val="004D284C"/>
    <w:rsid w:val="004D459C"/>
    <w:rsid w:val="004D62F2"/>
    <w:rsid w:val="004E0209"/>
    <w:rsid w:val="004E05C8"/>
    <w:rsid w:val="004E2F36"/>
    <w:rsid w:val="004E2F85"/>
    <w:rsid w:val="004E3DC6"/>
    <w:rsid w:val="004E46BF"/>
    <w:rsid w:val="004E6961"/>
    <w:rsid w:val="004E6B0E"/>
    <w:rsid w:val="004E743A"/>
    <w:rsid w:val="004E74CF"/>
    <w:rsid w:val="004F12E7"/>
    <w:rsid w:val="004F1C47"/>
    <w:rsid w:val="004F26F8"/>
    <w:rsid w:val="004F4C07"/>
    <w:rsid w:val="004F5CEA"/>
    <w:rsid w:val="004F5DB2"/>
    <w:rsid w:val="005003C4"/>
    <w:rsid w:val="005003F8"/>
    <w:rsid w:val="0050320B"/>
    <w:rsid w:val="00507DA2"/>
    <w:rsid w:val="005114C8"/>
    <w:rsid w:val="00511AA2"/>
    <w:rsid w:val="005150C7"/>
    <w:rsid w:val="0051577D"/>
    <w:rsid w:val="00517872"/>
    <w:rsid w:val="00520371"/>
    <w:rsid w:val="00520AD9"/>
    <w:rsid w:val="00521EB8"/>
    <w:rsid w:val="00522E73"/>
    <w:rsid w:val="00523962"/>
    <w:rsid w:val="00533FDB"/>
    <w:rsid w:val="00535B8B"/>
    <w:rsid w:val="005429FC"/>
    <w:rsid w:val="005439C7"/>
    <w:rsid w:val="00543C9F"/>
    <w:rsid w:val="0054414C"/>
    <w:rsid w:val="00544746"/>
    <w:rsid w:val="00552405"/>
    <w:rsid w:val="005528E6"/>
    <w:rsid w:val="0055757E"/>
    <w:rsid w:val="00557DF2"/>
    <w:rsid w:val="00563AF0"/>
    <w:rsid w:val="00565B3E"/>
    <w:rsid w:val="00570CCB"/>
    <w:rsid w:val="00571CFE"/>
    <w:rsid w:val="00572150"/>
    <w:rsid w:val="00572D87"/>
    <w:rsid w:val="005730C1"/>
    <w:rsid w:val="00573C6F"/>
    <w:rsid w:val="005758B9"/>
    <w:rsid w:val="00576E27"/>
    <w:rsid w:val="00580424"/>
    <w:rsid w:val="00581283"/>
    <w:rsid w:val="00584F65"/>
    <w:rsid w:val="00586CC0"/>
    <w:rsid w:val="00591F2B"/>
    <w:rsid w:val="005938EA"/>
    <w:rsid w:val="00595008"/>
    <w:rsid w:val="005952B0"/>
    <w:rsid w:val="00595F0C"/>
    <w:rsid w:val="0059681A"/>
    <w:rsid w:val="00596A40"/>
    <w:rsid w:val="00597066"/>
    <w:rsid w:val="00597932"/>
    <w:rsid w:val="005A197C"/>
    <w:rsid w:val="005A20AB"/>
    <w:rsid w:val="005A33EF"/>
    <w:rsid w:val="005A3EE6"/>
    <w:rsid w:val="005A49ED"/>
    <w:rsid w:val="005A4AB0"/>
    <w:rsid w:val="005A539E"/>
    <w:rsid w:val="005A587E"/>
    <w:rsid w:val="005A597A"/>
    <w:rsid w:val="005A61BC"/>
    <w:rsid w:val="005A7E28"/>
    <w:rsid w:val="005B0ABF"/>
    <w:rsid w:val="005B261C"/>
    <w:rsid w:val="005B382A"/>
    <w:rsid w:val="005B3AC2"/>
    <w:rsid w:val="005B3DA1"/>
    <w:rsid w:val="005B43A7"/>
    <w:rsid w:val="005B45BA"/>
    <w:rsid w:val="005B4F6E"/>
    <w:rsid w:val="005B5747"/>
    <w:rsid w:val="005B6224"/>
    <w:rsid w:val="005B6320"/>
    <w:rsid w:val="005B6CDE"/>
    <w:rsid w:val="005B6F8B"/>
    <w:rsid w:val="005C00DC"/>
    <w:rsid w:val="005C0304"/>
    <w:rsid w:val="005C2B0B"/>
    <w:rsid w:val="005C2D94"/>
    <w:rsid w:val="005C2E60"/>
    <w:rsid w:val="005C3246"/>
    <w:rsid w:val="005C4840"/>
    <w:rsid w:val="005C4967"/>
    <w:rsid w:val="005C7662"/>
    <w:rsid w:val="005D4CD1"/>
    <w:rsid w:val="005D565D"/>
    <w:rsid w:val="005D6D17"/>
    <w:rsid w:val="005E1BC9"/>
    <w:rsid w:val="005E1D34"/>
    <w:rsid w:val="005E39EB"/>
    <w:rsid w:val="005E4F5C"/>
    <w:rsid w:val="005F12C3"/>
    <w:rsid w:val="005F20F2"/>
    <w:rsid w:val="005F24C7"/>
    <w:rsid w:val="005F2FF6"/>
    <w:rsid w:val="005F4578"/>
    <w:rsid w:val="005F6160"/>
    <w:rsid w:val="005F6ECB"/>
    <w:rsid w:val="005F7609"/>
    <w:rsid w:val="0060068E"/>
    <w:rsid w:val="00601349"/>
    <w:rsid w:val="00601FDF"/>
    <w:rsid w:val="0060217F"/>
    <w:rsid w:val="0060355E"/>
    <w:rsid w:val="00606316"/>
    <w:rsid w:val="00607DB5"/>
    <w:rsid w:val="00612599"/>
    <w:rsid w:val="00613CE5"/>
    <w:rsid w:val="00616D90"/>
    <w:rsid w:val="0061748B"/>
    <w:rsid w:val="00617DA6"/>
    <w:rsid w:val="00620C21"/>
    <w:rsid w:val="0062178F"/>
    <w:rsid w:val="00623916"/>
    <w:rsid w:val="00627F16"/>
    <w:rsid w:val="00630FF8"/>
    <w:rsid w:val="00632D91"/>
    <w:rsid w:val="00635C20"/>
    <w:rsid w:val="0063613F"/>
    <w:rsid w:val="00636CCD"/>
    <w:rsid w:val="00641EAB"/>
    <w:rsid w:val="0064222A"/>
    <w:rsid w:val="0064303D"/>
    <w:rsid w:val="00643D83"/>
    <w:rsid w:val="006441ED"/>
    <w:rsid w:val="00644855"/>
    <w:rsid w:val="006459F0"/>
    <w:rsid w:val="006503F7"/>
    <w:rsid w:val="00651086"/>
    <w:rsid w:val="006512E3"/>
    <w:rsid w:val="00655BE8"/>
    <w:rsid w:val="006560E9"/>
    <w:rsid w:val="00661840"/>
    <w:rsid w:val="00661B41"/>
    <w:rsid w:val="006653D0"/>
    <w:rsid w:val="0066593B"/>
    <w:rsid w:val="00670CF3"/>
    <w:rsid w:val="00670F52"/>
    <w:rsid w:val="0067126D"/>
    <w:rsid w:val="006716EB"/>
    <w:rsid w:val="006729D2"/>
    <w:rsid w:val="0067429B"/>
    <w:rsid w:val="006749D1"/>
    <w:rsid w:val="00674E71"/>
    <w:rsid w:val="00675E9E"/>
    <w:rsid w:val="00676765"/>
    <w:rsid w:val="00676DD7"/>
    <w:rsid w:val="00677428"/>
    <w:rsid w:val="00686630"/>
    <w:rsid w:val="00687655"/>
    <w:rsid w:val="006903BC"/>
    <w:rsid w:val="00691836"/>
    <w:rsid w:val="00691ADF"/>
    <w:rsid w:val="006920A3"/>
    <w:rsid w:val="00692E27"/>
    <w:rsid w:val="00694080"/>
    <w:rsid w:val="00694298"/>
    <w:rsid w:val="006A0741"/>
    <w:rsid w:val="006A1BC8"/>
    <w:rsid w:val="006A224D"/>
    <w:rsid w:val="006A469E"/>
    <w:rsid w:val="006B0272"/>
    <w:rsid w:val="006B06A2"/>
    <w:rsid w:val="006B0A40"/>
    <w:rsid w:val="006B1719"/>
    <w:rsid w:val="006B34B6"/>
    <w:rsid w:val="006B3DB2"/>
    <w:rsid w:val="006B4775"/>
    <w:rsid w:val="006B6FF8"/>
    <w:rsid w:val="006B78A7"/>
    <w:rsid w:val="006C0F40"/>
    <w:rsid w:val="006C3451"/>
    <w:rsid w:val="006C3EBE"/>
    <w:rsid w:val="006C5C57"/>
    <w:rsid w:val="006C5E98"/>
    <w:rsid w:val="006C6F70"/>
    <w:rsid w:val="006C6F81"/>
    <w:rsid w:val="006D09E6"/>
    <w:rsid w:val="006D1784"/>
    <w:rsid w:val="006D23BE"/>
    <w:rsid w:val="006D2874"/>
    <w:rsid w:val="006D43C6"/>
    <w:rsid w:val="006D5AB2"/>
    <w:rsid w:val="006D68B7"/>
    <w:rsid w:val="006D7A69"/>
    <w:rsid w:val="006D7EA7"/>
    <w:rsid w:val="006E0EB0"/>
    <w:rsid w:val="006E53DC"/>
    <w:rsid w:val="006F019E"/>
    <w:rsid w:val="006F22CD"/>
    <w:rsid w:val="006F30D3"/>
    <w:rsid w:val="006F3359"/>
    <w:rsid w:val="006F41AF"/>
    <w:rsid w:val="006F7A59"/>
    <w:rsid w:val="006F7D2E"/>
    <w:rsid w:val="0071237F"/>
    <w:rsid w:val="0071454D"/>
    <w:rsid w:val="00714E9D"/>
    <w:rsid w:val="00716828"/>
    <w:rsid w:val="007229C7"/>
    <w:rsid w:val="00722D19"/>
    <w:rsid w:val="00723234"/>
    <w:rsid w:val="0072676A"/>
    <w:rsid w:val="0073320F"/>
    <w:rsid w:val="0073388E"/>
    <w:rsid w:val="00737EB3"/>
    <w:rsid w:val="00743324"/>
    <w:rsid w:val="007537C1"/>
    <w:rsid w:val="007557C8"/>
    <w:rsid w:val="00756465"/>
    <w:rsid w:val="0075799F"/>
    <w:rsid w:val="00760E69"/>
    <w:rsid w:val="00760F6B"/>
    <w:rsid w:val="00761CC1"/>
    <w:rsid w:val="00763A90"/>
    <w:rsid w:val="007700CA"/>
    <w:rsid w:val="007707CF"/>
    <w:rsid w:val="00770803"/>
    <w:rsid w:val="00770D09"/>
    <w:rsid w:val="0077179B"/>
    <w:rsid w:val="00773F94"/>
    <w:rsid w:val="0077433E"/>
    <w:rsid w:val="00777D73"/>
    <w:rsid w:val="00782664"/>
    <w:rsid w:val="00784885"/>
    <w:rsid w:val="00785534"/>
    <w:rsid w:val="0078634C"/>
    <w:rsid w:val="00787565"/>
    <w:rsid w:val="00790D8A"/>
    <w:rsid w:val="007922A5"/>
    <w:rsid w:val="007937DF"/>
    <w:rsid w:val="00794F0F"/>
    <w:rsid w:val="00795464"/>
    <w:rsid w:val="0079794B"/>
    <w:rsid w:val="007A1066"/>
    <w:rsid w:val="007A18E9"/>
    <w:rsid w:val="007B312A"/>
    <w:rsid w:val="007B3CAC"/>
    <w:rsid w:val="007B72F5"/>
    <w:rsid w:val="007C1790"/>
    <w:rsid w:val="007C1ECA"/>
    <w:rsid w:val="007C316A"/>
    <w:rsid w:val="007C4FD9"/>
    <w:rsid w:val="007C60C2"/>
    <w:rsid w:val="007C6557"/>
    <w:rsid w:val="007D119A"/>
    <w:rsid w:val="007D3CF5"/>
    <w:rsid w:val="007D4255"/>
    <w:rsid w:val="007D48B6"/>
    <w:rsid w:val="007D5247"/>
    <w:rsid w:val="007D7223"/>
    <w:rsid w:val="007E161B"/>
    <w:rsid w:val="007E2271"/>
    <w:rsid w:val="007E2EC6"/>
    <w:rsid w:val="007E3018"/>
    <w:rsid w:val="007E307C"/>
    <w:rsid w:val="007E3EA0"/>
    <w:rsid w:val="007E495A"/>
    <w:rsid w:val="007E6B83"/>
    <w:rsid w:val="007E7F22"/>
    <w:rsid w:val="007F071E"/>
    <w:rsid w:val="007F12D8"/>
    <w:rsid w:val="007F507B"/>
    <w:rsid w:val="007F56AE"/>
    <w:rsid w:val="007F57C7"/>
    <w:rsid w:val="007F64C4"/>
    <w:rsid w:val="007F7067"/>
    <w:rsid w:val="007F7E46"/>
    <w:rsid w:val="008007B6"/>
    <w:rsid w:val="0080173E"/>
    <w:rsid w:val="00801BA2"/>
    <w:rsid w:val="008035A9"/>
    <w:rsid w:val="00805E07"/>
    <w:rsid w:val="00807CBD"/>
    <w:rsid w:val="00810658"/>
    <w:rsid w:val="00814195"/>
    <w:rsid w:val="00816D39"/>
    <w:rsid w:val="00816FDC"/>
    <w:rsid w:val="00817077"/>
    <w:rsid w:val="00817B22"/>
    <w:rsid w:val="00823093"/>
    <w:rsid w:val="00823574"/>
    <w:rsid w:val="00825948"/>
    <w:rsid w:val="00825DEA"/>
    <w:rsid w:val="00826208"/>
    <w:rsid w:val="00830E30"/>
    <w:rsid w:val="00830EE7"/>
    <w:rsid w:val="00831DE2"/>
    <w:rsid w:val="0083292A"/>
    <w:rsid w:val="00834060"/>
    <w:rsid w:val="00835740"/>
    <w:rsid w:val="00835B5B"/>
    <w:rsid w:val="00836276"/>
    <w:rsid w:val="0084110E"/>
    <w:rsid w:val="00842216"/>
    <w:rsid w:val="00842353"/>
    <w:rsid w:val="00846C15"/>
    <w:rsid w:val="00850D0D"/>
    <w:rsid w:val="00850F2D"/>
    <w:rsid w:val="00853F45"/>
    <w:rsid w:val="00855ABB"/>
    <w:rsid w:val="00855E3C"/>
    <w:rsid w:val="00861AE2"/>
    <w:rsid w:val="008628B1"/>
    <w:rsid w:val="0086331F"/>
    <w:rsid w:val="00866AEC"/>
    <w:rsid w:val="00872138"/>
    <w:rsid w:val="00872DC1"/>
    <w:rsid w:val="00876F94"/>
    <w:rsid w:val="0088141C"/>
    <w:rsid w:val="00881884"/>
    <w:rsid w:val="0088221D"/>
    <w:rsid w:val="00882AF1"/>
    <w:rsid w:val="00882FD6"/>
    <w:rsid w:val="00883F4B"/>
    <w:rsid w:val="00885E8F"/>
    <w:rsid w:val="00892AD0"/>
    <w:rsid w:val="00892F1B"/>
    <w:rsid w:val="0089584E"/>
    <w:rsid w:val="00896B92"/>
    <w:rsid w:val="008A001C"/>
    <w:rsid w:val="008A06BC"/>
    <w:rsid w:val="008A1A31"/>
    <w:rsid w:val="008A1B58"/>
    <w:rsid w:val="008A1E55"/>
    <w:rsid w:val="008A3A31"/>
    <w:rsid w:val="008A5846"/>
    <w:rsid w:val="008B167F"/>
    <w:rsid w:val="008B3BAD"/>
    <w:rsid w:val="008B5CFF"/>
    <w:rsid w:val="008C1510"/>
    <w:rsid w:val="008C55DF"/>
    <w:rsid w:val="008D222B"/>
    <w:rsid w:val="008D37A8"/>
    <w:rsid w:val="008D4086"/>
    <w:rsid w:val="008D5845"/>
    <w:rsid w:val="008D63F2"/>
    <w:rsid w:val="008E1D8D"/>
    <w:rsid w:val="008E327B"/>
    <w:rsid w:val="008E374D"/>
    <w:rsid w:val="008E680D"/>
    <w:rsid w:val="008E7FAB"/>
    <w:rsid w:val="008F3406"/>
    <w:rsid w:val="00902625"/>
    <w:rsid w:val="0090459D"/>
    <w:rsid w:val="00904DD9"/>
    <w:rsid w:val="00905942"/>
    <w:rsid w:val="0090607B"/>
    <w:rsid w:val="00906747"/>
    <w:rsid w:val="00906D6C"/>
    <w:rsid w:val="0090729A"/>
    <w:rsid w:val="00911A99"/>
    <w:rsid w:val="00914996"/>
    <w:rsid w:val="009153E2"/>
    <w:rsid w:val="00915A55"/>
    <w:rsid w:val="0091647D"/>
    <w:rsid w:val="00917102"/>
    <w:rsid w:val="00920949"/>
    <w:rsid w:val="00922B04"/>
    <w:rsid w:val="00925342"/>
    <w:rsid w:val="00926618"/>
    <w:rsid w:val="00933295"/>
    <w:rsid w:val="00934D84"/>
    <w:rsid w:val="00940337"/>
    <w:rsid w:val="00941086"/>
    <w:rsid w:val="00941124"/>
    <w:rsid w:val="00941997"/>
    <w:rsid w:val="00944245"/>
    <w:rsid w:val="009448DB"/>
    <w:rsid w:val="00944EE9"/>
    <w:rsid w:val="009521B8"/>
    <w:rsid w:val="00952E81"/>
    <w:rsid w:val="00954A99"/>
    <w:rsid w:val="009552F8"/>
    <w:rsid w:val="00955D42"/>
    <w:rsid w:val="00957F37"/>
    <w:rsid w:val="009615FB"/>
    <w:rsid w:val="0096194E"/>
    <w:rsid w:val="00961DB4"/>
    <w:rsid w:val="00962E80"/>
    <w:rsid w:val="009634C8"/>
    <w:rsid w:val="00963B8F"/>
    <w:rsid w:val="00963C28"/>
    <w:rsid w:val="00966AD5"/>
    <w:rsid w:val="00966E28"/>
    <w:rsid w:val="0097024D"/>
    <w:rsid w:val="00971E8A"/>
    <w:rsid w:val="00972E0F"/>
    <w:rsid w:val="00973DD4"/>
    <w:rsid w:val="00974147"/>
    <w:rsid w:val="00974962"/>
    <w:rsid w:val="0097507C"/>
    <w:rsid w:val="0097551B"/>
    <w:rsid w:val="00975D21"/>
    <w:rsid w:val="009776FC"/>
    <w:rsid w:val="009809E6"/>
    <w:rsid w:val="009813E9"/>
    <w:rsid w:val="0098381C"/>
    <w:rsid w:val="0098396F"/>
    <w:rsid w:val="00984295"/>
    <w:rsid w:val="00986AA8"/>
    <w:rsid w:val="00990954"/>
    <w:rsid w:val="0099130C"/>
    <w:rsid w:val="0099197C"/>
    <w:rsid w:val="00992945"/>
    <w:rsid w:val="00992BE6"/>
    <w:rsid w:val="00993122"/>
    <w:rsid w:val="0099347E"/>
    <w:rsid w:val="00995730"/>
    <w:rsid w:val="00996264"/>
    <w:rsid w:val="009963B3"/>
    <w:rsid w:val="009A130F"/>
    <w:rsid w:val="009A14E1"/>
    <w:rsid w:val="009A32B0"/>
    <w:rsid w:val="009A4566"/>
    <w:rsid w:val="009A5105"/>
    <w:rsid w:val="009A6740"/>
    <w:rsid w:val="009B72CC"/>
    <w:rsid w:val="009B7BB6"/>
    <w:rsid w:val="009B7E9A"/>
    <w:rsid w:val="009C0E4F"/>
    <w:rsid w:val="009C1146"/>
    <w:rsid w:val="009C12AD"/>
    <w:rsid w:val="009C2EE0"/>
    <w:rsid w:val="009C54FA"/>
    <w:rsid w:val="009C5664"/>
    <w:rsid w:val="009C5764"/>
    <w:rsid w:val="009C7FE9"/>
    <w:rsid w:val="009D00CE"/>
    <w:rsid w:val="009D19D2"/>
    <w:rsid w:val="009D47F7"/>
    <w:rsid w:val="009D57CE"/>
    <w:rsid w:val="009D5A75"/>
    <w:rsid w:val="009D5E3D"/>
    <w:rsid w:val="009D6769"/>
    <w:rsid w:val="009D6D3C"/>
    <w:rsid w:val="009E115C"/>
    <w:rsid w:val="009E2F06"/>
    <w:rsid w:val="009E3D98"/>
    <w:rsid w:val="009E510A"/>
    <w:rsid w:val="009E5A97"/>
    <w:rsid w:val="009E5ACF"/>
    <w:rsid w:val="009F1B0B"/>
    <w:rsid w:val="009F303D"/>
    <w:rsid w:val="009F46C2"/>
    <w:rsid w:val="009F4B33"/>
    <w:rsid w:val="009F4C44"/>
    <w:rsid w:val="009F5C42"/>
    <w:rsid w:val="009F5D80"/>
    <w:rsid w:val="00A03126"/>
    <w:rsid w:val="00A05E8E"/>
    <w:rsid w:val="00A068CF"/>
    <w:rsid w:val="00A07331"/>
    <w:rsid w:val="00A1149C"/>
    <w:rsid w:val="00A143BD"/>
    <w:rsid w:val="00A15787"/>
    <w:rsid w:val="00A15951"/>
    <w:rsid w:val="00A15E3D"/>
    <w:rsid w:val="00A16B91"/>
    <w:rsid w:val="00A217C1"/>
    <w:rsid w:val="00A244E2"/>
    <w:rsid w:val="00A2494C"/>
    <w:rsid w:val="00A25D40"/>
    <w:rsid w:val="00A26A3E"/>
    <w:rsid w:val="00A31F3F"/>
    <w:rsid w:val="00A32049"/>
    <w:rsid w:val="00A3305D"/>
    <w:rsid w:val="00A33B90"/>
    <w:rsid w:val="00A37DE7"/>
    <w:rsid w:val="00A4008D"/>
    <w:rsid w:val="00A41F61"/>
    <w:rsid w:val="00A447B8"/>
    <w:rsid w:val="00A46124"/>
    <w:rsid w:val="00A4729C"/>
    <w:rsid w:val="00A50261"/>
    <w:rsid w:val="00A5139F"/>
    <w:rsid w:val="00A52F16"/>
    <w:rsid w:val="00A5674C"/>
    <w:rsid w:val="00A615E2"/>
    <w:rsid w:val="00A62309"/>
    <w:rsid w:val="00A62E23"/>
    <w:rsid w:val="00A639D2"/>
    <w:rsid w:val="00A64A96"/>
    <w:rsid w:val="00A665AF"/>
    <w:rsid w:val="00A666E2"/>
    <w:rsid w:val="00A70630"/>
    <w:rsid w:val="00A741CB"/>
    <w:rsid w:val="00A7623C"/>
    <w:rsid w:val="00A775E7"/>
    <w:rsid w:val="00A83E2D"/>
    <w:rsid w:val="00A8410C"/>
    <w:rsid w:val="00A84DF0"/>
    <w:rsid w:val="00A85D90"/>
    <w:rsid w:val="00A86DD8"/>
    <w:rsid w:val="00A878A9"/>
    <w:rsid w:val="00A90E43"/>
    <w:rsid w:val="00A9290D"/>
    <w:rsid w:val="00A92B32"/>
    <w:rsid w:val="00A93688"/>
    <w:rsid w:val="00A9384F"/>
    <w:rsid w:val="00A94DE2"/>
    <w:rsid w:val="00A9668C"/>
    <w:rsid w:val="00A967F6"/>
    <w:rsid w:val="00A979F5"/>
    <w:rsid w:val="00AA3A86"/>
    <w:rsid w:val="00AA4E41"/>
    <w:rsid w:val="00AA624B"/>
    <w:rsid w:val="00AA6FC3"/>
    <w:rsid w:val="00AA7123"/>
    <w:rsid w:val="00AB1804"/>
    <w:rsid w:val="00AB1CF3"/>
    <w:rsid w:val="00AB2D84"/>
    <w:rsid w:val="00AB3F81"/>
    <w:rsid w:val="00AB6580"/>
    <w:rsid w:val="00AB7507"/>
    <w:rsid w:val="00AB77D8"/>
    <w:rsid w:val="00AC268D"/>
    <w:rsid w:val="00AC53D7"/>
    <w:rsid w:val="00AC5EA0"/>
    <w:rsid w:val="00AC649C"/>
    <w:rsid w:val="00AC765F"/>
    <w:rsid w:val="00AD0A59"/>
    <w:rsid w:val="00AD326D"/>
    <w:rsid w:val="00AD4762"/>
    <w:rsid w:val="00AD5C51"/>
    <w:rsid w:val="00AD7C88"/>
    <w:rsid w:val="00AE4B26"/>
    <w:rsid w:val="00AE55C2"/>
    <w:rsid w:val="00AF02E3"/>
    <w:rsid w:val="00AF206E"/>
    <w:rsid w:val="00AF4B73"/>
    <w:rsid w:val="00AF5766"/>
    <w:rsid w:val="00AF6AAD"/>
    <w:rsid w:val="00AF70F6"/>
    <w:rsid w:val="00AF7269"/>
    <w:rsid w:val="00AF7DED"/>
    <w:rsid w:val="00B009B6"/>
    <w:rsid w:val="00B04B00"/>
    <w:rsid w:val="00B04FE9"/>
    <w:rsid w:val="00B05376"/>
    <w:rsid w:val="00B053FE"/>
    <w:rsid w:val="00B07ACB"/>
    <w:rsid w:val="00B110D8"/>
    <w:rsid w:val="00B11454"/>
    <w:rsid w:val="00B12D01"/>
    <w:rsid w:val="00B135DA"/>
    <w:rsid w:val="00B14463"/>
    <w:rsid w:val="00B174FD"/>
    <w:rsid w:val="00B20AC7"/>
    <w:rsid w:val="00B21F17"/>
    <w:rsid w:val="00B24259"/>
    <w:rsid w:val="00B2544F"/>
    <w:rsid w:val="00B25FDE"/>
    <w:rsid w:val="00B26707"/>
    <w:rsid w:val="00B27905"/>
    <w:rsid w:val="00B307D3"/>
    <w:rsid w:val="00B30F80"/>
    <w:rsid w:val="00B33D32"/>
    <w:rsid w:val="00B354F9"/>
    <w:rsid w:val="00B42540"/>
    <w:rsid w:val="00B47759"/>
    <w:rsid w:val="00B505DC"/>
    <w:rsid w:val="00B50FA7"/>
    <w:rsid w:val="00B5113F"/>
    <w:rsid w:val="00B53EAC"/>
    <w:rsid w:val="00B54E19"/>
    <w:rsid w:val="00B54E26"/>
    <w:rsid w:val="00B60382"/>
    <w:rsid w:val="00B60C2F"/>
    <w:rsid w:val="00B62A39"/>
    <w:rsid w:val="00B62B48"/>
    <w:rsid w:val="00B66196"/>
    <w:rsid w:val="00B66924"/>
    <w:rsid w:val="00B6751E"/>
    <w:rsid w:val="00B6778F"/>
    <w:rsid w:val="00B71D22"/>
    <w:rsid w:val="00B732D8"/>
    <w:rsid w:val="00B75514"/>
    <w:rsid w:val="00B760A7"/>
    <w:rsid w:val="00B771ED"/>
    <w:rsid w:val="00B779D6"/>
    <w:rsid w:val="00B809BD"/>
    <w:rsid w:val="00B8183E"/>
    <w:rsid w:val="00B81FEA"/>
    <w:rsid w:val="00B83A14"/>
    <w:rsid w:val="00B8529C"/>
    <w:rsid w:val="00B85FEA"/>
    <w:rsid w:val="00B913FE"/>
    <w:rsid w:val="00B93746"/>
    <w:rsid w:val="00B937D6"/>
    <w:rsid w:val="00B94791"/>
    <w:rsid w:val="00B953BF"/>
    <w:rsid w:val="00B9603A"/>
    <w:rsid w:val="00B96894"/>
    <w:rsid w:val="00B97B3D"/>
    <w:rsid w:val="00BA0833"/>
    <w:rsid w:val="00BA0DB6"/>
    <w:rsid w:val="00BA3933"/>
    <w:rsid w:val="00BA4697"/>
    <w:rsid w:val="00BA52A6"/>
    <w:rsid w:val="00BA5A6A"/>
    <w:rsid w:val="00BA5F96"/>
    <w:rsid w:val="00BA6E2D"/>
    <w:rsid w:val="00BB04ED"/>
    <w:rsid w:val="00BB0DC4"/>
    <w:rsid w:val="00BB11BA"/>
    <w:rsid w:val="00BB1D56"/>
    <w:rsid w:val="00BB36FB"/>
    <w:rsid w:val="00BB3742"/>
    <w:rsid w:val="00BB3C47"/>
    <w:rsid w:val="00BB5FC0"/>
    <w:rsid w:val="00BC1C5C"/>
    <w:rsid w:val="00BC4803"/>
    <w:rsid w:val="00BC5377"/>
    <w:rsid w:val="00BC7B3E"/>
    <w:rsid w:val="00BD0779"/>
    <w:rsid w:val="00BD15B3"/>
    <w:rsid w:val="00BD25F3"/>
    <w:rsid w:val="00BD38C7"/>
    <w:rsid w:val="00BD6296"/>
    <w:rsid w:val="00BD6628"/>
    <w:rsid w:val="00BD7432"/>
    <w:rsid w:val="00BE2D18"/>
    <w:rsid w:val="00BE5398"/>
    <w:rsid w:val="00BE5AF4"/>
    <w:rsid w:val="00BE6A68"/>
    <w:rsid w:val="00BE7A46"/>
    <w:rsid w:val="00BF04C7"/>
    <w:rsid w:val="00BF1C3E"/>
    <w:rsid w:val="00BF2D62"/>
    <w:rsid w:val="00C0074F"/>
    <w:rsid w:val="00C00A39"/>
    <w:rsid w:val="00C01F40"/>
    <w:rsid w:val="00C030FC"/>
    <w:rsid w:val="00C0491C"/>
    <w:rsid w:val="00C052F7"/>
    <w:rsid w:val="00C06133"/>
    <w:rsid w:val="00C06C23"/>
    <w:rsid w:val="00C10C28"/>
    <w:rsid w:val="00C113FF"/>
    <w:rsid w:val="00C15E23"/>
    <w:rsid w:val="00C16D40"/>
    <w:rsid w:val="00C23FBC"/>
    <w:rsid w:val="00C2453B"/>
    <w:rsid w:val="00C24F1B"/>
    <w:rsid w:val="00C258FE"/>
    <w:rsid w:val="00C260AC"/>
    <w:rsid w:val="00C27BF4"/>
    <w:rsid w:val="00C32C72"/>
    <w:rsid w:val="00C332F4"/>
    <w:rsid w:val="00C33B12"/>
    <w:rsid w:val="00C33D03"/>
    <w:rsid w:val="00C346D9"/>
    <w:rsid w:val="00C353FB"/>
    <w:rsid w:val="00C3562B"/>
    <w:rsid w:val="00C36598"/>
    <w:rsid w:val="00C3664D"/>
    <w:rsid w:val="00C36790"/>
    <w:rsid w:val="00C412CF"/>
    <w:rsid w:val="00C43313"/>
    <w:rsid w:val="00C45607"/>
    <w:rsid w:val="00C51266"/>
    <w:rsid w:val="00C51E3A"/>
    <w:rsid w:val="00C52BFA"/>
    <w:rsid w:val="00C53783"/>
    <w:rsid w:val="00C53F11"/>
    <w:rsid w:val="00C555C5"/>
    <w:rsid w:val="00C56A92"/>
    <w:rsid w:val="00C62216"/>
    <w:rsid w:val="00C63732"/>
    <w:rsid w:val="00C663DF"/>
    <w:rsid w:val="00C6684E"/>
    <w:rsid w:val="00C71EE8"/>
    <w:rsid w:val="00C73E03"/>
    <w:rsid w:val="00C754F1"/>
    <w:rsid w:val="00C757CD"/>
    <w:rsid w:val="00C7581C"/>
    <w:rsid w:val="00C75BDE"/>
    <w:rsid w:val="00C770FC"/>
    <w:rsid w:val="00C77F25"/>
    <w:rsid w:val="00C82665"/>
    <w:rsid w:val="00C83127"/>
    <w:rsid w:val="00C85074"/>
    <w:rsid w:val="00C9018C"/>
    <w:rsid w:val="00C91763"/>
    <w:rsid w:val="00C91DB6"/>
    <w:rsid w:val="00C9230B"/>
    <w:rsid w:val="00C925E3"/>
    <w:rsid w:val="00C94AAB"/>
    <w:rsid w:val="00CA12A3"/>
    <w:rsid w:val="00CA3448"/>
    <w:rsid w:val="00CA4753"/>
    <w:rsid w:val="00CA537D"/>
    <w:rsid w:val="00CA5618"/>
    <w:rsid w:val="00CA71B9"/>
    <w:rsid w:val="00CB11E6"/>
    <w:rsid w:val="00CB1954"/>
    <w:rsid w:val="00CB2BE6"/>
    <w:rsid w:val="00CB2D5E"/>
    <w:rsid w:val="00CB3E0E"/>
    <w:rsid w:val="00CB3F60"/>
    <w:rsid w:val="00CB4FDE"/>
    <w:rsid w:val="00CB524E"/>
    <w:rsid w:val="00CB5BA4"/>
    <w:rsid w:val="00CC0E86"/>
    <w:rsid w:val="00CC3D63"/>
    <w:rsid w:val="00CC4D55"/>
    <w:rsid w:val="00CD1705"/>
    <w:rsid w:val="00CD28F7"/>
    <w:rsid w:val="00CD3091"/>
    <w:rsid w:val="00CD4D7C"/>
    <w:rsid w:val="00CD5667"/>
    <w:rsid w:val="00CE0DCA"/>
    <w:rsid w:val="00CE3DC8"/>
    <w:rsid w:val="00CE78BB"/>
    <w:rsid w:val="00CE7970"/>
    <w:rsid w:val="00CF529B"/>
    <w:rsid w:val="00CF58AC"/>
    <w:rsid w:val="00D03D16"/>
    <w:rsid w:val="00D04550"/>
    <w:rsid w:val="00D04725"/>
    <w:rsid w:val="00D05833"/>
    <w:rsid w:val="00D064B6"/>
    <w:rsid w:val="00D100AA"/>
    <w:rsid w:val="00D10B6C"/>
    <w:rsid w:val="00D11F42"/>
    <w:rsid w:val="00D1232A"/>
    <w:rsid w:val="00D13BA5"/>
    <w:rsid w:val="00D17BDD"/>
    <w:rsid w:val="00D21820"/>
    <w:rsid w:val="00D22375"/>
    <w:rsid w:val="00D223E4"/>
    <w:rsid w:val="00D233C2"/>
    <w:rsid w:val="00D23A9E"/>
    <w:rsid w:val="00D244AB"/>
    <w:rsid w:val="00D248EF"/>
    <w:rsid w:val="00D25003"/>
    <w:rsid w:val="00D2609C"/>
    <w:rsid w:val="00D2730E"/>
    <w:rsid w:val="00D27517"/>
    <w:rsid w:val="00D32E1B"/>
    <w:rsid w:val="00D36A48"/>
    <w:rsid w:val="00D41BC8"/>
    <w:rsid w:val="00D43D32"/>
    <w:rsid w:val="00D454D7"/>
    <w:rsid w:val="00D46CB4"/>
    <w:rsid w:val="00D5107C"/>
    <w:rsid w:val="00D522E6"/>
    <w:rsid w:val="00D568D9"/>
    <w:rsid w:val="00D60800"/>
    <w:rsid w:val="00D61BAF"/>
    <w:rsid w:val="00D6374E"/>
    <w:rsid w:val="00D6429C"/>
    <w:rsid w:val="00D65C47"/>
    <w:rsid w:val="00D66BCF"/>
    <w:rsid w:val="00D67AED"/>
    <w:rsid w:val="00D7111E"/>
    <w:rsid w:val="00D71A05"/>
    <w:rsid w:val="00D71C6F"/>
    <w:rsid w:val="00D723BC"/>
    <w:rsid w:val="00D723D4"/>
    <w:rsid w:val="00D75791"/>
    <w:rsid w:val="00D757DD"/>
    <w:rsid w:val="00D763BE"/>
    <w:rsid w:val="00D80DD4"/>
    <w:rsid w:val="00D81571"/>
    <w:rsid w:val="00D8274F"/>
    <w:rsid w:val="00D835C1"/>
    <w:rsid w:val="00D872BA"/>
    <w:rsid w:val="00D8783A"/>
    <w:rsid w:val="00D90513"/>
    <w:rsid w:val="00D9187D"/>
    <w:rsid w:val="00D9261A"/>
    <w:rsid w:val="00D94826"/>
    <w:rsid w:val="00D957BF"/>
    <w:rsid w:val="00D95890"/>
    <w:rsid w:val="00D96045"/>
    <w:rsid w:val="00D97932"/>
    <w:rsid w:val="00DA2B71"/>
    <w:rsid w:val="00DA355A"/>
    <w:rsid w:val="00DA53AE"/>
    <w:rsid w:val="00DA63E8"/>
    <w:rsid w:val="00DA7955"/>
    <w:rsid w:val="00DB0AF8"/>
    <w:rsid w:val="00DB111F"/>
    <w:rsid w:val="00DB12B1"/>
    <w:rsid w:val="00DB3680"/>
    <w:rsid w:val="00DB38B6"/>
    <w:rsid w:val="00DB4987"/>
    <w:rsid w:val="00DB65DD"/>
    <w:rsid w:val="00DB6C50"/>
    <w:rsid w:val="00DB782B"/>
    <w:rsid w:val="00DC0244"/>
    <w:rsid w:val="00DC068B"/>
    <w:rsid w:val="00DC0FB1"/>
    <w:rsid w:val="00DC27EF"/>
    <w:rsid w:val="00DC44B3"/>
    <w:rsid w:val="00DC485C"/>
    <w:rsid w:val="00DC7182"/>
    <w:rsid w:val="00DC75D1"/>
    <w:rsid w:val="00DD000C"/>
    <w:rsid w:val="00DD0994"/>
    <w:rsid w:val="00DD3B74"/>
    <w:rsid w:val="00DD3C88"/>
    <w:rsid w:val="00DD4358"/>
    <w:rsid w:val="00DD43C8"/>
    <w:rsid w:val="00DD59FC"/>
    <w:rsid w:val="00DD78CB"/>
    <w:rsid w:val="00DE1F3C"/>
    <w:rsid w:val="00DE3E22"/>
    <w:rsid w:val="00DE46F9"/>
    <w:rsid w:val="00DE57CA"/>
    <w:rsid w:val="00DE6697"/>
    <w:rsid w:val="00DF18B4"/>
    <w:rsid w:val="00DF2594"/>
    <w:rsid w:val="00DF3E5B"/>
    <w:rsid w:val="00DF45E8"/>
    <w:rsid w:val="00DF46CF"/>
    <w:rsid w:val="00DF5165"/>
    <w:rsid w:val="00DF5B2F"/>
    <w:rsid w:val="00DF69E1"/>
    <w:rsid w:val="00E01892"/>
    <w:rsid w:val="00E018C8"/>
    <w:rsid w:val="00E03297"/>
    <w:rsid w:val="00E0525D"/>
    <w:rsid w:val="00E12E03"/>
    <w:rsid w:val="00E14503"/>
    <w:rsid w:val="00E15150"/>
    <w:rsid w:val="00E1624B"/>
    <w:rsid w:val="00E20ACD"/>
    <w:rsid w:val="00E23429"/>
    <w:rsid w:val="00E23E6C"/>
    <w:rsid w:val="00E24433"/>
    <w:rsid w:val="00E24553"/>
    <w:rsid w:val="00E2490C"/>
    <w:rsid w:val="00E26044"/>
    <w:rsid w:val="00E302AC"/>
    <w:rsid w:val="00E309FE"/>
    <w:rsid w:val="00E314BC"/>
    <w:rsid w:val="00E31797"/>
    <w:rsid w:val="00E33259"/>
    <w:rsid w:val="00E34638"/>
    <w:rsid w:val="00E34999"/>
    <w:rsid w:val="00E361C3"/>
    <w:rsid w:val="00E36CAD"/>
    <w:rsid w:val="00E43C7D"/>
    <w:rsid w:val="00E444FD"/>
    <w:rsid w:val="00E45C91"/>
    <w:rsid w:val="00E53130"/>
    <w:rsid w:val="00E54931"/>
    <w:rsid w:val="00E55111"/>
    <w:rsid w:val="00E553FC"/>
    <w:rsid w:val="00E555AC"/>
    <w:rsid w:val="00E60E1A"/>
    <w:rsid w:val="00E61369"/>
    <w:rsid w:val="00E616E6"/>
    <w:rsid w:val="00E63BF6"/>
    <w:rsid w:val="00E65115"/>
    <w:rsid w:val="00E66104"/>
    <w:rsid w:val="00E7034A"/>
    <w:rsid w:val="00E712F2"/>
    <w:rsid w:val="00E72CF2"/>
    <w:rsid w:val="00E735DB"/>
    <w:rsid w:val="00E76DF4"/>
    <w:rsid w:val="00E82092"/>
    <w:rsid w:val="00E84C56"/>
    <w:rsid w:val="00E84DA2"/>
    <w:rsid w:val="00E855E1"/>
    <w:rsid w:val="00E85D0C"/>
    <w:rsid w:val="00E86970"/>
    <w:rsid w:val="00E87F2F"/>
    <w:rsid w:val="00E915FE"/>
    <w:rsid w:val="00E94951"/>
    <w:rsid w:val="00E9674B"/>
    <w:rsid w:val="00E978FF"/>
    <w:rsid w:val="00EA2530"/>
    <w:rsid w:val="00EA27B8"/>
    <w:rsid w:val="00EA3C3E"/>
    <w:rsid w:val="00EA4AD5"/>
    <w:rsid w:val="00EA745D"/>
    <w:rsid w:val="00EA7C4A"/>
    <w:rsid w:val="00EB0219"/>
    <w:rsid w:val="00EB2312"/>
    <w:rsid w:val="00EB24C2"/>
    <w:rsid w:val="00EB3C63"/>
    <w:rsid w:val="00EB522E"/>
    <w:rsid w:val="00EB726F"/>
    <w:rsid w:val="00EC0F65"/>
    <w:rsid w:val="00EC2410"/>
    <w:rsid w:val="00EC3A36"/>
    <w:rsid w:val="00EC40E5"/>
    <w:rsid w:val="00EC4E4E"/>
    <w:rsid w:val="00EC5138"/>
    <w:rsid w:val="00ED0A6B"/>
    <w:rsid w:val="00ED1FBA"/>
    <w:rsid w:val="00ED3856"/>
    <w:rsid w:val="00ED5926"/>
    <w:rsid w:val="00ED689E"/>
    <w:rsid w:val="00ED6B0E"/>
    <w:rsid w:val="00ED78C3"/>
    <w:rsid w:val="00EE0642"/>
    <w:rsid w:val="00EE1B16"/>
    <w:rsid w:val="00EE3594"/>
    <w:rsid w:val="00EE39A7"/>
    <w:rsid w:val="00EE42DB"/>
    <w:rsid w:val="00EF0BEA"/>
    <w:rsid w:val="00EF27F5"/>
    <w:rsid w:val="00EF2D62"/>
    <w:rsid w:val="00EF6D50"/>
    <w:rsid w:val="00F01527"/>
    <w:rsid w:val="00F02E9A"/>
    <w:rsid w:val="00F04ABE"/>
    <w:rsid w:val="00F04B47"/>
    <w:rsid w:val="00F04C23"/>
    <w:rsid w:val="00F05880"/>
    <w:rsid w:val="00F05D14"/>
    <w:rsid w:val="00F06110"/>
    <w:rsid w:val="00F1189F"/>
    <w:rsid w:val="00F12E57"/>
    <w:rsid w:val="00F1396A"/>
    <w:rsid w:val="00F15A19"/>
    <w:rsid w:val="00F15E5A"/>
    <w:rsid w:val="00F259DA"/>
    <w:rsid w:val="00F259E3"/>
    <w:rsid w:val="00F30503"/>
    <w:rsid w:val="00F315D8"/>
    <w:rsid w:val="00F31DB9"/>
    <w:rsid w:val="00F32835"/>
    <w:rsid w:val="00F37708"/>
    <w:rsid w:val="00F41F73"/>
    <w:rsid w:val="00F423FD"/>
    <w:rsid w:val="00F4358B"/>
    <w:rsid w:val="00F46706"/>
    <w:rsid w:val="00F46934"/>
    <w:rsid w:val="00F53447"/>
    <w:rsid w:val="00F5520D"/>
    <w:rsid w:val="00F56450"/>
    <w:rsid w:val="00F56A3C"/>
    <w:rsid w:val="00F625E4"/>
    <w:rsid w:val="00F6338B"/>
    <w:rsid w:val="00F63A92"/>
    <w:rsid w:val="00F64689"/>
    <w:rsid w:val="00F64A76"/>
    <w:rsid w:val="00F66553"/>
    <w:rsid w:val="00F70B6C"/>
    <w:rsid w:val="00F72548"/>
    <w:rsid w:val="00F73873"/>
    <w:rsid w:val="00F73BD2"/>
    <w:rsid w:val="00F7516F"/>
    <w:rsid w:val="00F75D5E"/>
    <w:rsid w:val="00F7764F"/>
    <w:rsid w:val="00F84445"/>
    <w:rsid w:val="00F84C83"/>
    <w:rsid w:val="00F87CAE"/>
    <w:rsid w:val="00F92048"/>
    <w:rsid w:val="00F92D8F"/>
    <w:rsid w:val="00F93A69"/>
    <w:rsid w:val="00F94D1F"/>
    <w:rsid w:val="00F9621B"/>
    <w:rsid w:val="00F965CC"/>
    <w:rsid w:val="00F96F8D"/>
    <w:rsid w:val="00F97D65"/>
    <w:rsid w:val="00FA0909"/>
    <w:rsid w:val="00FA10D9"/>
    <w:rsid w:val="00FA12FD"/>
    <w:rsid w:val="00FA1E30"/>
    <w:rsid w:val="00FA2CC0"/>
    <w:rsid w:val="00FA346C"/>
    <w:rsid w:val="00FA5277"/>
    <w:rsid w:val="00FB151D"/>
    <w:rsid w:val="00FB4457"/>
    <w:rsid w:val="00FB5872"/>
    <w:rsid w:val="00FB7CAC"/>
    <w:rsid w:val="00FC2B54"/>
    <w:rsid w:val="00FC5F2A"/>
    <w:rsid w:val="00FC6686"/>
    <w:rsid w:val="00FC6AE1"/>
    <w:rsid w:val="00FD0128"/>
    <w:rsid w:val="00FD0674"/>
    <w:rsid w:val="00FD32DF"/>
    <w:rsid w:val="00FD4164"/>
    <w:rsid w:val="00FE0FFB"/>
    <w:rsid w:val="00FE14FF"/>
    <w:rsid w:val="00FE189B"/>
    <w:rsid w:val="00FE306A"/>
    <w:rsid w:val="00FE3C45"/>
    <w:rsid w:val="00FE3D71"/>
    <w:rsid w:val="00FE4D29"/>
    <w:rsid w:val="00FE7F83"/>
    <w:rsid w:val="00FF0087"/>
    <w:rsid w:val="00FF11CB"/>
    <w:rsid w:val="00FF1628"/>
    <w:rsid w:val="00FF3496"/>
    <w:rsid w:val="00FF5B15"/>
    <w:rsid w:val="00FF6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8D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Clearface-RegularItalic" w:hAnsi="Clearface-RegularItalic"/>
      <w:i/>
      <w:iCs/>
      <w:sz w:val="20"/>
      <w:szCs w:val="17"/>
      <w:lang w:val="en-US" w:eastAsia="fr-FR"/>
    </w:rPr>
  </w:style>
  <w:style w:type="paragraph" w:styleId="Titre2">
    <w:name w:val="heading 2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hAnsi="Arial" w:cs="Arial"/>
      <w:i/>
      <w:iCs/>
      <w:sz w:val="20"/>
    </w:rPr>
  </w:style>
  <w:style w:type="paragraph" w:styleId="Titre3">
    <w:name w:val="heading 3"/>
    <w:basedOn w:val="Normal"/>
    <w:next w:val="Normal"/>
    <w:qFormat/>
    <w:rsid w:val="00F96F8D"/>
    <w:pPr>
      <w:keepNext/>
      <w:jc w:val="both"/>
      <w:outlineLvl w:val="2"/>
    </w:pPr>
    <w:rPr>
      <w:rFonts w:ascii="Times New Roman" w:hAnsi="Times New Roman"/>
      <w:b/>
      <w:color w:val="000000"/>
      <w:sz w:val="24"/>
      <w:szCs w:val="24"/>
      <w:lang w:val="en-GB"/>
    </w:rPr>
  </w:style>
  <w:style w:type="paragraph" w:styleId="Titre4">
    <w:name w:val="heading 4"/>
    <w:basedOn w:val="Normal"/>
    <w:next w:val="Normal"/>
    <w:qFormat/>
    <w:rsid w:val="00F96F8D"/>
    <w:pPr>
      <w:keepNext/>
      <w:outlineLvl w:val="3"/>
    </w:pPr>
    <w:rPr>
      <w:rFonts w:ascii="Times New Roman" w:hAnsi="Times New Roman"/>
      <w:b/>
      <w:sz w:val="24"/>
    </w:rPr>
  </w:style>
  <w:style w:type="paragraph" w:styleId="Titre5">
    <w:name w:val="heading 5"/>
    <w:basedOn w:val="Normal"/>
    <w:next w:val="Normal"/>
    <w:qFormat/>
    <w:rsid w:val="00F96F8D"/>
    <w:pPr>
      <w:keepNext/>
      <w:jc w:val="both"/>
      <w:outlineLvl w:val="4"/>
    </w:pPr>
    <w:rPr>
      <w:rFonts w:ascii="Times New Roman" w:hAnsi="Times New Roman"/>
      <w:b/>
      <w:bCs/>
      <w:i/>
      <w:iCs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semiHidden/>
    <w:rsid w:val="00F96F8D"/>
    <w:pPr>
      <w:autoSpaceDE w:val="0"/>
      <w:autoSpaceDN w:val="0"/>
      <w:adjustRightInd w:val="0"/>
      <w:spacing w:after="0" w:line="240" w:lineRule="auto"/>
    </w:pPr>
    <w:rPr>
      <w:rFonts w:ascii="Arial" w:hAnsi="Arial"/>
      <w:sz w:val="20"/>
      <w:szCs w:val="17"/>
      <w:lang w:val="en-US"/>
    </w:rPr>
  </w:style>
  <w:style w:type="paragraph" w:styleId="Corpsdetexte2">
    <w:name w:val="Body Text 2"/>
    <w:basedOn w:val="Normal"/>
    <w:semiHidden/>
    <w:rsid w:val="00F96F8D"/>
    <w:pPr>
      <w:jc w:val="both"/>
    </w:pPr>
    <w:rPr>
      <w:rFonts w:ascii="Arial" w:hAnsi="Arial" w:cs="Arial"/>
      <w:sz w:val="20"/>
    </w:rPr>
  </w:style>
  <w:style w:type="paragraph" w:styleId="Corpsdetexte3">
    <w:name w:val="Body Text 3"/>
    <w:basedOn w:val="Normal"/>
    <w:semiHidden/>
    <w:rsid w:val="00F96F8D"/>
    <w:pPr>
      <w:spacing w:after="120" w:line="240" w:lineRule="auto"/>
    </w:pPr>
    <w:rPr>
      <w:rFonts w:ascii="Times New Roman" w:eastAsia="Times New Roman" w:hAnsi="Times New Roman"/>
      <w:sz w:val="16"/>
      <w:szCs w:val="16"/>
      <w:lang w:eastAsia="fr-FR"/>
    </w:rPr>
  </w:style>
  <w:style w:type="paragraph" w:styleId="Lgende">
    <w:name w:val="caption"/>
    <w:basedOn w:val="Normal"/>
    <w:next w:val="Normal"/>
    <w:qFormat/>
    <w:rsid w:val="00F96F8D"/>
    <w:rPr>
      <w:rFonts w:ascii="Arial" w:hAnsi="Arial" w:cs="Arial"/>
      <w:b/>
      <w:color w:val="000000"/>
      <w:sz w:val="20"/>
      <w:szCs w:val="24"/>
    </w:rPr>
  </w:style>
  <w:style w:type="paragraph" w:styleId="NormalWeb">
    <w:name w:val="Normal (Web)"/>
    <w:basedOn w:val="Normal"/>
    <w:uiPriority w:val="99"/>
    <w:rsid w:val="00F96F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semiHidden/>
    <w:rsid w:val="00F96F8D"/>
    <w:rPr>
      <w:color w:val="0000FF"/>
      <w:u w:val="single"/>
    </w:rPr>
  </w:style>
  <w:style w:type="character" w:styleId="Marquedecommentaire">
    <w:name w:val="annotation reference"/>
    <w:semiHidden/>
    <w:unhideWhenUsed/>
    <w:rsid w:val="00F96F8D"/>
    <w:rPr>
      <w:sz w:val="16"/>
      <w:szCs w:val="16"/>
    </w:rPr>
  </w:style>
  <w:style w:type="paragraph" w:styleId="Commentaire">
    <w:name w:val="annotation text"/>
    <w:basedOn w:val="Normal"/>
    <w:link w:val="CommentaireCar1"/>
    <w:semiHidden/>
    <w:unhideWhenUsed/>
    <w:rsid w:val="00F96F8D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aireCar">
    <w:name w:val="Commentaire Car"/>
    <w:semiHidden/>
    <w:rsid w:val="00F96F8D"/>
    <w:rPr>
      <w:rFonts w:ascii="Times New Roman" w:eastAsia="Times New Roman" w:hAnsi="Times New Roman"/>
    </w:rPr>
  </w:style>
  <w:style w:type="paragraph" w:styleId="Textedebulles">
    <w:name w:val="Balloon Text"/>
    <w:basedOn w:val="Normal"/>
    <w:semiHidden/>
    <w:unhideWhenUsed/>
    <w:rsid w:val="00F96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semiHidden/>
    <w:rsid w:val="00F96F8D"/>
    <w:rPr>
      <w:rFonts w:ascii="Tahoma" w:hAnsi="Tahoma" w:cs="Tahoma"/>
      <w:sz w:val="16"/>
      <w:szCs w:val="16"/>
      <w:lang w:eastAsia="en-US"/>
    </w:rPr>
  </w:style>
  <w:style w:type="character" w:customStyle="1" w:styleId="street-address3">
    <w:name w:val="street-address3"/>
    <w:rsid w:val="00F96F8D"/>
    <w:rPr>
      <w:vanish w:val="0"/>
      <w:webHidden w:val="0"/>
      <w:specVanish w:val="0"/>
    </w:rPr>
  </w:style>
  <w:style w:type="paragraph" w:styleId="Signaturelectronique">
    <w:name w:val="E-mail Signature"/>
    <w:basedOn w:val="Normal"/>
    <w:semiHidden/>
    <w:rsid w:val="00F96F8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SignaturelectroniqueCar">
    <w:name w:val="Signature électronique Car"/>
    <w:semiHidden/>
    <w:rsid w:val="00F96F8D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semiHidden/>
    <w:rsid w:val="00F96F8D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F96F8D"/>
  </w:style>
  <w:style w:type="character" w:customStyle="1" w:styleId="CarCar3">
    <w:name w:val="Car Car3"/>
    <w:rsid w:val="00F96F8D"/>
    <w:rPr>
      <w:sz w:val="28"/>
    </w:rPr>
  </w:style>
  <w:style w:type="character" w:customStyle="1" w:styleId="nbapihighlight2">
    <w:name w:val="nbapihighlight2"/>
    <w:basedOn w:val="Policepardfaut"/>
    <w:rsid w:val="00F96F8D"/>
  </w:style>
  <w:style w:type="character" w:styleId="Accentuation">
    <w:name w:val="Emphasis"/>
    <w:qFormat/>
    <w:rsid w:val="00F96F8D"/>
    <w:rPr>
      <w:i/>
      <w:iCs/>
    </w:rPr>
  </w:style>
  <w:style w:type="character" w:styleId="Lienhypertextesuivivisit">
    <w:name w:val="FollowedHyperlink"/>
    <w:semiHidden/>
    <w:rsid w:val="00F96F8D"/>
    <w:rPr>
      <w:color w:val="800080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rsid w:val="00F96F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fr-FR"/>
    </w:rPr>
  </w:style>
  <w:style w:type="character" w:customStyle="1" w:styleId="CorpsdetexteCar">
    <w:name w:val="Corps de texte Car"/>
    <w:link w:val="Corpsdetexte"/>
    <w:uiPriority w:val="99"/>
    <w:semiHidden/>
    <w:rsid w:val="00B771ED"/>
    <w:rPr>
      <w:rFonts w:ascii="Arial" w:hAnsi="Arial" w:cs="Arial"/>
      <w:szCs w:val="17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A3C"/>
    <w:pPr>
      <w:spacing w:after="200" w:line="276" w:lineRule="auto"/>
    </w:pPr>
    <w:rPr>
      <w:b/>
      <w:bCs/>
    </w:rPr>
  </w:style>
  <w:style w:type="character" w:customStyle="1" w:styleId="CommentaireCar1">
    <w:name w:val="Commentaire Car1"/>
    <w:link w:val="Commentaire"/>
    <w:semiHidden/>
    <w:rsid w:val="00F56A3C"/>
    <w:rPr>
      <w:rFonts w:ascii="Times New Roman" w:eastAsia="Times New Roman" w:hAnsi="Times New Roman"/>
    </w:rPr>
  </w:style>
  <w:style w:type="character" w:customStyle="1" w:styleId="ObjetducommentaireCar">
    <w:name w:val="Objet du commentaire Car"/>
    <w:link w:val="Objetducommentaire"/>
    <w:uiPriority w:val="99"/>
    <w:semiHidden/>
    <w:rsid w:val="00F56A3C"/>
    <w:rPr>
      <w:rFonts w:ascii="Times New Roman" w:eastAsia="Times New Roman" w:hAnsi="Times New Roman"/>
      <w:b/>
      <w:bCs/>
      <w:lang w:eastAsia="en-US"/>
    </w:rPr>
  </w:style>
  <w:style w:type="character" w:customStyle="1" w:styleId="ft">
    <w:name w:val="ft"/>
    <w:basedOn w:val="Policepardfaut"/>
    <w:rsid w:val="0097024D"/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4E35"/>
    <w:rPr>
      <w:rFonts w:ascii="Courier New" w:eastAsia="Courier New" w:hAnsi="Courier New" w:cs="Courier New"/>
      <w:lang w:val="fr-FR" w:eastAsia="fr-FR"/>
    </w:rPr>
  </w:style>
  <w:style w:type="paragraph" w:styleId="Paragraphedeliste">
    <w:name w:val="List Paragraph"/>
    <w:basedOn w:val="Normal"/>
    <w:uiPriority w:val="34"/>
    <w:qFormat/>
    <w:rsid w:val="006B34B6"/>
    <w:pPr>
      <w:ind w:left="720"/>
      <w:contextualSpacing/>
    </w:pPr>
  </w:style>
  <w:style w:type="paragraph" w:styleId="Sansinterligne">
    <w:name w:val="No Spacing"/>
    <w:uiPriority w:val="1"/>
    <w:qFormat/>
    <w:rsid w:val="0077433E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4E46BF"/>
  </w:style>
  <w:style w:type="table" w:styleId="Grilledutableau">
    <w:name w:val="Table Grid"/>
    <w:basedOn w:val="TableauNormal"/>
    <w:uiPriority w:val="59"/>
    <w:rsid w:val="00BD38C7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8D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Clearface-RegularItalic" w:hAnsi="Clearface-RegularItalic"/>
      <w:i/>
      <w:iCs/>
      <w:sz w:val="20"/>
      <w:szCs w:val="17"/>
      <w:lang w:val="en-US" w:eastAsia="fr-FR"/>
    </w:rPr>
  </w:style>
  <w:style w:type="paragraph" w:styleId="Titre2">
    <w:name w:val="heading 2"/>
    <w:basedOn w:val="Normal"/>
    <w:next w:val="Normal"/>
    <w:qFormat/>
    <w:rsid w:val="00F96F8D"/>
    <w:pPr>
      <w:keepNext/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hAnsi="Arial" w:cs="Arial"/>
      <w:i/>
      <w:iCs/>
      <w:sz w:val="20"/>
    </w:rPr>
  </w:style>
  <w:style w:type="paragraph" w:styleId="Titre3">
    <w:name w:val="heading 3"/>
    <w:basedOn w:val="Normal"/>
    <w:next w:val="Normal"/>
    <w:qFormat/>
    <w:rsid w:val="00F96F8D"/>
    <w:pPr>
      <w:keepNext/>
      <w:jc w:val="both"/>
      <w:outlineLvl w:val="2"/>
    </w:pPr>
    <w:rPr>
      <w:rFonts w:ascii="Times New Roman" w:hAnsi="Times New Roman"/>
      <w:b/>
      <w:color w:val="000000"/>
      <w:sz w:val="24"/>
      <w:szCs w:val="24"/>
      <w:lang w:val="en-GB"/>
    </w:rPr>
  </w:style>
  <w:style w:type="paragraph" w:styleId="Titre4">
    <w:name w:val="heading 4"/>
    <w:basedOn w:val="Normal"/>
    <w:next w:val="Normal"/>
    <w:qFormat/>
    <w:rsid w:val="00F96F8D"/>
    <w:pPr>
      <w:keepNext/>
      <w:outlineLvl w:val="3"/>
    </w:pPr>
    <w:rPr>
      <w:rFonts w:ascii="Times New Roman" w:hAnsi="Times New Roman"/>
      <w:b/>
      <w:sz w:val="24"/>
    </w:rPr>
  </w:style>
  <w:style w:type="paragraph" w:styleId="Titre5">
    <w:name w:val="heading 5"/>
    <w:basedOn w:val="Normal"/>
    <w:next w:val="Normal"/>
    <w:qFormat/>
    <w:rsid w:val="00F96F8D"/>
    <w:pPr>
      <w:keepNext/>
      <w:jc w:val="both"/>
      <w:outlineLvl w:val="4"/>
    </w:pPr>
    <w:rPr>
      <w:rFonts w:ascii="Times New Roman" w:hAnsi="Times New Roman"/>
      <w:b/>
      <w:bCs/>
      <w:i/>
      <w:iCs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semiHidden/>
    <w:rsid w:val="00F96F8D"/>
    <w:pPr>
      <w:autoSpaceDE w:val="0"/>
      <w:autoSpaceDN w:val="0"/>
      <w:adjustRightInd w:val="0"/>
      <w:spacing w:after="0" w:line="240" w:lineRule="auto"/>
    </w:pPr>
    <w:rPr>
      <w:rFonts w:ascii="Arial" w:hAnsi="Arial"/>
      <w:sz w:val="20"/>
      <w:szCs w:val="17"/>
      <w:lang w:val="en-US"/>
    </w:rPr>
  </w:style>
  <w:style w:type="paragraph" w:styleId="Corpsdetexte2">
    <w:name w:val="Body Text 2"/>
    <w:basedOn w:val="Normal"/>
    <w:semiHidden/>
    <w:rsid w:val="00F96F8D"/>
    <w:pPr>
      <w:jc w:val="both"/>
    </w:pPr>
    <w:rPr>
      <w:rFonts w:ascii="Arial" w:hAnsi="Arial" w:cs="Arial"/>
      <w:sz w:val="20"/>
    </w:rPr>
  </w:style>
  <w:style w:type="paragraph" w:styleId="Corpsdetexte3">
    <w:name w:val="Body Text 3"/>
    <w:basedOn w:val="Normal"/>
    <w:semiHidden/>
    <w:rsid w:val="00F96F8D"/>
    <w:pPr>
      <w:spacing w:after="120" w:line="240" w:lineRule="auto"/>
    </w:pPr>
    <w:rPr>
      <w:rFonts w:ascii="Times New Roman" w:eastAsia="Times New Roman" w:hAnsi="Times New Roman"/>
      <w:sz w:val="16"/>
      <w:szCs w:val="16"/>
      <w:lang w:eastAsia="fr-FR"/>
    </w:rPr>
  </w:style>
  <w:style w:type="paragraph" w:styleId="Lgende">
    <w:name w:val="caption"/>
    <w:basedOn w:val="Normal"/>
    <w:next w:val="Normal"/>
    <w:qFormat/>
    <w:rsid w:val="00F96F8D"/>
    <w:rPr>
      <w:rFonts w:ascii="Arial" w:hAnsi="Arial" w:cs="Arial"/>
      <w:b/>
      <w:color w:val="000000"/>
      <w:sz w:val="20"/>
      <w:szCs w:val="24"/>
    </w:rPr>
  </w:style>
  <w:style w:type="paragraph" w:styleId="NormalWeb">
    <w:name w:val="Normal (Web)"/>
    <w:basedOn w:val="Normal"/>
    <w:uiPriority w:val="99"/>
    <w:rsid w:val="00F96F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semiHidden/>
    <w:rsid w:val="00F96F8D"/>
    <w:rPr>
      <w:color w:val="0000FF"/>
      <w:u w:val="single"/>
    </w:rPr>
  </w:style>
  <w:style w:type="character" w:styleId="Marquedecommentaire">
    <w:name w:val="annotation reference"/>
    <w:semiHidden/>
    <w:unhideWhenUsed/>
    <w:rsid w:val="00F96F8D"/>
    <w:rPr>
      <w:sz w:val="16"/>
      <w:szCs w:val="16"/>
    </w:rPr>
  </w:style>
  <w:style w:type="paragraph" w:styleId="Commentaire">
    <w:name w:val="annotation text"/>
    <w:basedOn w:val="Normal"/>
    <w:link w:val="CommentaireCar1"/>
    <w:semiHidden/>
    <w:unhideWhenUsed/>
    <w:rsid w:val="00F96F8D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aireCar">
    <w:name w:val="Commentaire Car"/>
    <w:semiHidden/>
    <w:rsid w:val="00F96F8D"/>
    <w:rPr>
      <w:rFonts w:ascii="Times New Roman" w:eastAsia="Times New Roman" w:hAnsi="Times New Roman"/>
    </w:rPr>
  </w:style>
  <w:style w:type="paragraph" w:styleId="Textedebulles">
    <w:name w:val="Balloon Text"/>
    <w:basedOn w:val="Normal"/>
    <w:semiHidden/>
    <w:unhideWhenUsed/>
    <w:rsid w:val="00F96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semiHidden/>
    <w:rsid w:val="00F96F8D"/>
    <w:rPr>
      <w:rFonts w:ascii="Tahoma" w:hAnsi="Tahoma" w:cs="Tahoma"/>
      <w:sz w:val="16"/>
      <w:szCs w:val="16"/>
      <w:lang w:eastAsia="en-US"/>
    </w:rPr>
  </w:style>
  <w:style w:type="character" w:customStyle="1" w:styleId="street-address3">
    <w:name w:val="street-address3"/>
    <w:rsid w:val="00F96F8D"/>
    <w:rPr>
      <w:vanish w:val="0"/>
      <w:webHidden w:val="0"/>
      <w:specVanish w:val="0"/>
    </w:rPr>
  </w:style>
  <w:style w:type="paragraph" w:styleId="Signaturelectronique">
    <w:name w:val="E-mail Signature"/>
    <w:basedOn w:val="Normal"/>
    <w:semiHidden/>
    <w:rsid w:val="00F96F8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SignaturelectroniqueCar">
    <w:name w:val="Signature électronique Car"/>
    <w:semiHidden/>
    <w:rsid w:val="00F96F8D"/>
    <w:rPr>
      <w:rFonts w:ascii="Times New Roman" w:eastAsia="Times New Roman" w:hAnsi="Times New Roman"/>
      <w:sz w:val="24"/>
      <w:szCs w:val="24"/>
    </w:rPr>
  </w:style>
  <w:style w:type="paragraph" w:styleId="Pieddepage">
    <w:name w:val="footer"/>
    <w:basedOn w:val="Normal"/>
    <w:semiHidden/>
    <w:rsid w:val="00F96F8D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F96F8D"/>
  </w:style>
  <w:style w:type="character" w:customStyle="1" w:styleId="CarCar3">
    <w:name w:val="Car Car3"/>
    <w:rsid w:val="00F96F8D"/>
    <w:rPr>
      <w:sz w:val="28"/>
    </w:rPr>
  </w:style>
  <w:style w:type="character" w:customStyle="1" w:styleId="nbapihighlight2">
    <w:name w:val="nbapihighlight2"/>
    <w:basedOn w:val="Policepardfaut"/>
    <w:rsid w:val="00F96F8D"/>
  </w:style>
  <w:style w:type="character" w:styleId="Accentuation">
    <w:name w:val="Emphasis"/>
    <w:qFormat/>
    <w:rsid w:val="00F96F8D"/>
    <w:rPr>
      <w:i/>
      <w:iCs/>
    </w:rPr>
  </w:style>
  <w:style w:type="character" w:styleId="Lienhypertextesuivivisit">
    <w:name w:val="FollowedHyperlink"/>
    <w:semiHidden/>
    <w:rsid w:val="00F96F8D"/>
    <w:rPr>
      <w:color w:val="800080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rsid w:val="00F96F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fr-FR"/>
    </w:rPr>
  </w:style>
  <w:style w:type="character" w:customStyle="1" w:styleId="CorpsdetexteCar">
    <w:name w:val="Corps de texte Car"/>
    <w:link w:val="Corpsdetexte"/>
    <w:uiPriority w:val="99"/>
    <w:semiHidden/>
    <w:rsid w:val="00B771ED"/>
    <w:rPr>
      <w:rFonts w:ascii="Arial" w:hAnsi="Arial" w:cs="Arial"/>
      <w:szCs w:val="17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A3C"/>
    <w:pPr>
      <w:spacing w:after="200" w:line="276" w:lineRule="auto"/>
    </w:pPr>
    <w:rPr>
      <w:b/>
      <w:bCs/>
    </w:rPr>
  </w:style>
  <w:style w:type="character" w:customStyle="1" w:styleId="CommentaireCar1">
    <w:name w:val="Commentaire Car1"/>
    <w:link w:val="Commentaire"/>
    <w:semiHidden/>
    <w:rsid w:val="00F56A3C"/>
    <w:rPr>
      <w:rFonts w:ascii="Times New Roman" w:eastAsia="Times New Roman" w:hAnsi="Times New Roman"/>
    </w:rPr>
  </w:style>
  <w:style w:type="character" w:customStyle="1" w:styleId="ObjetducommentaireCar">
    <w:name w:val="Objet du commentaire Car"/>
    <w:link w:val="Objetducommentaire"/>
    <w:uiPriority w:val="99"/>
    <w:semiHidden/>
    <w:rsid w:val="00F56A3C"/>
    <w:rPr>
      <w:rFonts w:ascii="Times New Roman" w:eastAsia="Times New Roman" w:hAnsi="Times New Roman"/>
      <w:b/>
      <w:bCs/>
      <w:lang w:eastAsia="en-US"/>
    </w:rPr>
  </w:style>
  <w:style w:type="character" w:customStyle="1" w:styleId="ft">
    <w:name w:val="ft"/>
    <w:basedOn w:val="Policepardfaut"/>
    <w:rsid w:val="0097024D"/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4E35"/>
    <w:rPr>
      <w:rFonts w:ascii="Courier New" w:eastAsia="Courier New" w:hAnsi="Courier New" w:cs="Courier New"/>
      <w:lang w:val="fr-FR" w:eastAsia="fr-FR"/>
    </w:rPr>
  </w:style>
  <w:style w:type="paragraph" w:styleId="Paragraphedeliste">
    <w:name w:val="List Paragraph"/>
    <w:basedOn w:val="Normal"/>
    <w:uiPriority w:val="34"/>
    <w:qFormat/>
    <w:rsid w:val="006B34B6"/>
    <w:pPr>
      <w:ind w:left="720"/>
      <w:contextualSpacing/>
    </w:pPr>
  </w:style>
  <w:style w:type="paragraph" w:styleId="Sansinterligne">
    <w:name w:val="No Spacing"/>
    <w:uiPriority w:val="1"/>
    <w:qFormat/>
    <w:rsid w:val="0077433E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4E46BF"/>
  </w:style>
  <w:style w:type="table" w:styleId="Grilledutableau">
    <w:name w:val="Table Grid"/>
    <w:basedOn w:val="TableauNormal"/>
    <w:uiPriority w:val="59"/>
    <w:rsid w:val="00BD38C7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9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903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67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0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6106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4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81745-6845-485F-921B-F94C909FA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creased production of interferon gamma by natural killer cells precedes the occurrence of cytomegalovirus infection in nonim</vt:lpstr>
      <vt:lpstr>Decreased production of interferon gamma by natural killer cells precedes the occurrence of cytomegalovirus infection in nonim</vt:lpstr>
    </vt:vector>
  </TitlesOfParts>
  <Company>APHM</Company>
  <LinksUpToDate>false</LinksUpToDate>
  <CharactersWithSpaces>1179</CharactersWithSpaces>
  <SharedDoc>false</SharedDoc>
  <HLinks>
    <vt:vector size="6" baseType="variant">
      <vt:variant>
        <vt:i4>786480</vt:i4>
      </vt:variant>
      <vt:variant>
        <vt:i4>0</vt:i4>
      </vt:variant>
      <vt:variant>
        <vt:i4>0</vt:i4>
      </vt:variant>
      <vt:variant>
        <vt:i4>5</vt:i4>
      </vt:variant>
      <vt:variant>
        <vt:lpwstr>mailto:laurent.chiche@ap-hm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reased production of interferon gamma by natural killer cells precedes the occurrence of cytomegalovirus infection in nonim</dc:title>
  <dc:creator>noémie jourde-chiche</dc:creator>
  <cp:lastModifiedBy>dr20535</cp:lastModifiedBy>
  <cp:revision>2</cp:revision>
  <cp:lastPrinted>2012-07-03T09:20:00Z</cp:lastPrinted>
  <dcterms:created xsi:type="dcterms:W3CDTF">2012-10-30T10:57:00Z</dcterms:created>
  <dcterms:modified xsi:type="dcterms:W3CDTF">2012-10-30T10:57:00Z</dcterms:modified>
</cp:coreProperties>
</file>